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E3843" w14:textId="79C76053" w:rsidR="006D2DC0" w:rsidRPr="00990607" w:rsidRDefault="00D16C8F">
      <w:pPr>
        <w:rPr>
          <w:b/>
          <w:bCs/>
          <w:u w:val="single"/>
        </w:rPr>
      </w:pPr>
      <w:r w:rsidRPr="00990607">
        <w:rPr>
          <w:b/>
          <w:bCs/>
          <w:u w:val="single"/>
        </w:rPr>
        <w:t>Online Resource 5</w:t>
      </w:r>
    </w:p>
    <w:p w14:paraId="70696F21" w14:textId="77777777" w:rsidR="00347E92" w:rsidRDefault="00347E92" w:rsidP="00347E92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rticle titl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Health-related quality of life among extrapulmonary tuberculosis patients and inequalities by disease manifestations: a longitudinal study analysing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he </w:t>
      </w:r>
      <w:r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mpact of treatment. </w:t>
      </w:r>
    </w:p>
    <w:p w14:paraId="17D93861" w14:textId="77777777" w:rsidR="00347E92" w:rsidRPr="005B74F7" w:rsidRDefault="00347E92" w:rsidP="00347E92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Journal nam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Quality of Life Research Journal</w:t>
      </w:r>
    </w:p>
    <w:p w14:paraId="0354B097" w14:textId="77777777" w:rsidR="00347E92" w:rsidRPr="003279C6" w:rsidRDefault="00347E92" w:rsidP="00347E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74F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Pr="003279C6">
        <w:rPr>
          <w:rFonts w:ascii="Times New Roman" w:hAnsi="Times New Roman" w:cs="Times New Roman"/>
          <w:sz w:val="20"/>
          <w:szCs w:val="20"/>
        </w:rPr>
        <w:t>Shoaib Hassan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Manju Raj Purohit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Mala Kanthali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Reza Yaesoubi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Swapnil Jain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Tehmina Mustafa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1,6</w:t>
      </w:r>
    </w:p>
    <w:p w14:paraId="6307520B" w14:textId="77777777" w:rsidR="00347E92" w:rsidRPr="000E5938" w:rsidRDefault="00347E92" w:rsidP="00347E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E5938">
        <w:rPr>
          <w:rFonts w:ascii="Times New Roman" w:hAnsi="Times New Roman" w:cs="Times New Roman"/>
          <w:b/>
          <w:bCs/>
          <w:sz w:val="20"/>
          <w:szCs w:val="20"/>
        </w:rPr>
        <w:t>Affiliations:</w:t>
      </w:r>
    </w:p>
    <w:p w14:paraId="2AE34AE3" w14:textId="77777777" w:rsidR="00347E92" w:rsidRPr="00B8251A" w:rsidRDefault="00347E92" w:rsidP="00347E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1 Centre for International Health, Department of Global Public Health and Primary Ca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251A">
        <w:rPr>
          <w:rFonts w:ascii="Times New Roman" w:hAnsi="Times New Roman" w:cs="Times New Roman"/>
          <w:sz w:val="20"/>
          <w:szCs w:val="20"/>
        </w:rPr>
        <w:t>University of Bergen, Bergen, Norway</w:t>
      </w:r>
    </w:p>
    <w:p w14:paraId="6CBCBD9B" w14:textId="77777777" w:rsidR="00347E92" w:rsidRPr="00B8251A" w:rsidRDefault="00347E92" w:rsidP="00347E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2 Yale School of Public Health, Yale University, New Haven, USA</w:t>
      </w:r>
    </w:p>
    <w:p w14:paraId="1FC2C6AA" w14:textId="77777777" w:rsidR="00347E92" w:rsidRPr="00B8251A" w:rsidRDefault="00347E92" w:rsidP="00347E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athology, R.D. Gardi Medical College, Ujjain, India</w:t>
      </w:r>
    </w:p>
    <w:p w14:paraId="0E4C3C35" w14:textId="77777777" w:rsidR="00347E92" w:rsidRDefault="00347E92" w:rsidP="00347E92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ublic Health Sciences, Karolinska Institute, Stockholm, Sweden</w:t>
      </w:r>
    </w:p>
    <w:p w14:paraId="1DAE6591" w14:textId="77777777" w:rsidR="00347E92" w:rsidRDefault="00347E92" w:rsidP="00347E92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Department of Respiratory Medicine, </w:t>
      </w:r>
      <w:r w:rsidRPr="000D15A6">
        <w:rPr>
          <w:rFonts w:ascii="Times New Roman" w:hAnsi="Times New Roman" w:cs="Times New Roman"/>
          <w:sz w:val="20"/>
          <w:szCs w:val="20"/>
        </w:rPr>
        <w:t>R.D. Gardi Medical College, Ujjain, India</w:t>
      </w:r>
    </w:p>
    <w:p w14:paraId="467B3AE0" w14:textId="77777777" w:rsidR="00347E92" w:rsidRPr="005E175A" w:rsidRDefault="00347E92" w:rsidP="00347E92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 </w:t>
      </w:r>
      <w:r w:rsidRPr="00D909CB">
        <w:rPr>
          <w:rFonts w:ascii="Times New Roman" w:hAnsi="Times New Roman" w:cs="Times New Roman"/>
          <w:sz w:val="20"/>
          <w:szCs w:val="20"/>
        </w:rPr>
        <w:t>Department of Thoracic Medicine, Haukeland University Hospital, Bergen, Norway</w:t>
      </w:r>
    </w:p>
    <w:p w14:paraId="008E7CFE" w14:textId="77777777" w:rsidR="00347E92" w:rsidRDefault="00347E92" w:rsidP="00347E92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Corresponding author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hoaib Hassan</w:t>
      </w:r>
    </w:p>
    <w:p w14:paraId="755DD90A" w14:textId="77777777" w:rsidR="00347E92" w:rsidRDefault="00347E92" w:rsidP="00347E92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Email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hyperlink r:id="rId7" w:history="1">
        <w:r w:rsidRPr="00CB7A37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shoaibraee@gamil.com</w:t>
        </w:r>
      </w:hyperlink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</w:p>
    <w:p w14:paraId="6C63FA7A" w14:textId="77777777" w:rsidR="00347E92" w:rsidRDefault="00347E92" w:rsidP="002009DD">
      <w:pPr>
        <w:spacing w:after="0"/>
      </w:pPr>
    </w:p>
    <w:p w14:paraId="65452DC7" w14:textId="33A8C395" w:rsidR="002009DD" w:rsidRPr="00CF7970" w:rsidRDefault="0054423F" w:rsidP="002009DD">
      <w:pPr>
        <w:spacing w:after="0"/>
      </w:pPr>
      <w:r w:rsidRPr="00990607">
        <w:t>Multivariable r</w:t>
      </w:r>
      <w:r w:rsidR="00D16C8F" w:rsidRPr="00990607">
        <w:t>egression</w:t>
      </w:r>
      <w:r w:rsidR="0023545D" w:rsidRPr="00990607">
        <w:t xml:space="preserve"> analysis </w:t>
      </w:r>
      <w:r w:rsidR="00D16C8F" w:rsidRPr="00990607">
        <w:t xml:space="preserve">model </w:t>
      </w:r>
      <w:r w:rsidR="004F0782">
        <w:t>presenting</w:t>
      </w:r>
      <w:r w:rsidR="00D16C8F" w:rsidRPr="00990607">
        <w:t xml:space="preserve"> </w:t>
      </w:r>
      <w:r w:rsidR="00D9432F" w:rsidRPr="00D9432F">
        <w:t xml:space="preserve">demographic, socioeconomic and clinical factors </w:t>
      </w:r>
      <w:r w:rsidR="002009DD" w:rsidRPr="00990607">
        <w:t>associated</w:t>
      </w:r>
      <w:r w:rsidR="004D521F" w:rsidRPr="00990607">
        <w:t xml:space="preserve"> with the</w:t>
      </w:r>
      <w:r w:rsidRPr="00990607">
        <w:t xml:space="preserve"> pre-treatment health </w:t>
      </w:r>
      <w:r w:rsidRPr="00CF7970">
        <w:t>utility</w:t>
      </w:r>
      <w:r w:rsidR="002009DD" w:rsidRPr="00CF7970">
        <w:t xml:space="preserve"> per the </w:t>
      </w:r>
      <w:r w:rsidR="00D16C8F" w:rsidRPr="00CF7970">
        <w:t xml:space="preserve">EQ-5D-3L dimensions </w:t>
      </w:r>
      <w:r w:rsidR="00E717AD" w:rsidRPr="00CF7970">
        <w:t>amon</w:t>
      </w:r>
      <w:r w:rsidR="00CD2A5C" w:rsidRPr="00CF7970">
        <w:t xml:space="preserve">g </w:t>
      </w:r>
      <w:r w:rsidR="00246E77" w:rsidRPr="00CF7970">
        <w:t>Extrapulmonary</w:t>
      </w:r>
      <w:r w:rsidR="00246E77" w:rsidRPr="00CF797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D2A5C" w:rsidRPr="00CF7970">
        <w:t xml:space="preserve">tuberculosis (EPTB) patients. </w:t>
      </w:r>
    </w:p>
    <w:p w14:paraId="6AB05C8E" w14:textId="368ADB81" w:rsidR="00B56167" w:rsidRPr="00990607" w:rsidRDefault="00D16C8F" w:rsidP="00D16C8F">
      <w:r w:rsidRPr="00CF7970">
        <w:t>(n=</w:t>
      </w:r>
      <w:r w:rsidR="009C4F98" w:rsidRPr="00CF7970">
        <w:t>178</w:t>
      </w:r>
      <w:r w:rsidRPr="00CF7970">
        <w:t xml:space="preserve">, </w:t>
      </w:r>
      <w:r w:rsidR="00C1106C" w:rsidRPr="00CF7970">
        <w:t>A</w:t>
      </w:r>
      <w:r w:rsidR="000E1AE6" w:rsidRPr="00CF7970">
        <w:t xml:space="preserve">djusted </w:t>
      </w:r>
      <w:r w:rsidRPr="00CF7970">
        <w:t>R</w:t>
      </w:r>
      <w:r w:rsidRPr="00CF7970">
        <w:rPr>
          <w:vertAlign w:val="superscript"/>
        </w:rPr>
        <w:t>2</w:t>
      </w:r>
      <w:r w:rsidRPr="00CF7970">
        <w:t>= 0.</w:t>
      </w:r>
      <w:r w:rsidR="00DB7044" w:rsidRPr="00CF7970">
        <w:t>30</w:t>
      </w:r>
      <w:r w:rsidRPr="00CF7970">
        <w:t>)</w:t>
      </w:r>
      <w:r w:rsidR="002009DD" w:rsidRPr="0099060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1134"/>
        <w:gridCol w:w="3119"/>
        <w:gridCol w:w="3083"/>
      </w:tblGrid>
      <w:tr w:rsidR="002348A5" w:rsidRPr="00990607" w14:paraId="14B8C70F" w14:textId="77777777" w:rsidTr="00DD1B6F">
        <w:trPr>
          <w:trHeight w:val="300"/>
        </w:trPr>
        <w:tc>
          <w:tcPr>
            <w:tcW w:w="5240" w:type="dxa"/>
            <w:gridSpan w:val="2"/>
          </w:tcPr>
          <w:p w14:paraId="0CDE99F8" w14:textId="3D7E27F8" w:rsidR="002348A5" w:rsidRPr="00D9432F" w:rsidRDefault="002348A5">
            <w:r w:rsidRPr="00D9432F">
              <w:t>Factors asso</w:t>
            </w:r>
            <w:r w:rsidR="00064209" w:rsidRPr="00D9432F">
              <w:t>ciated with pre-treatment health utility among EPTB patients</w:t>
            </w:r>
            <w:r w:rsidR="006871FD" w:rsidRPr="00D9432F">
              <w:t xml:space="preserve"> </w:t>
            </w:r>
          </w:p>
        </w:tc>
        <w:tc>
          <w:tcPr>
            <w:tcW w:w="1134" w:type="dxa"/>
            <w:noWrap/>
          </w:tcPr>
          <w:p w14:paraId="67414E32" w14:textId="77777777" w:rsidR="002348A5" w:rsidRPr="00D9432F" w:rsidRDefault="002348A5">
            <w:r w:rsidRPr="00D9432F">
              <w:t xml:space="preserve">Mean </w:t>
            </w:r>
          </w:p>
          <w:p w14:paraId="7AC3887A" w14:textId="06618BEA" w:rsidR="002348A5" w:rsidRPr="00D9432F" w:rsidRDefault="002348A5">
            <w:r w:rsidRPr="00D9432F">
              <w:t>(SD)</w:t>
            </w:r>
          </w:p>
        </w:tc>
        <w:tc>
          <w:tcPr>
            <w:tcW w:w="3119" w:type="dxa"/>
            <w:noWrap/>
          </w:tcPr>
          <w:p w14:paraId="4B3EE0D2" w14:textId="2615D440" w:rsidR="002348A5" w:rsidRPr="005E5182" w:rsidRDefault="002348A5">
            <w:r w:rsidRPr="005E5182">
              <w:t>Univariable regression</w:t>
            </w:r>
            <w:r w:rsidR="00387D82" w:rsidRPr="005E5182">
              <w:t xml:space="preserve"> coefficient</w:t>
            </w:r>
          </w:p>
          <w:p w14:paraId="3A57A775" w14:textId="15CC2572" w:rsidR="002348A5" w:rsidRPr="005E5182" w:rsidRDefault="002348A5">
            <w:r w:rsidRPr="005E5182">
              <w:t>(95% Cl</w:t>
            </w:r>
            <w:r w:rsidR="00387D82" w:rsidRPr="00474579">
              <w:t>, p-</w:t>
            </w:r>
            <w:proofErr w:type="gramStart"/>
            <w:r w:rsidR="00387D82" w:rsidRPr="00474579">
              <w:t>value</w:t>
            </w:r>
            <w:r w:rsidRPr="005E5182">
              <w:t>)</w:t>
            </w:r>
            <w:r w:rsidR="00C03865" w:rsidRPr="005E5182">
              <w:t>*</w:t>
            </w:r>
            <w:proofErr w:type="gramEnd"/>
          </w:p>
        </w:tc>
        <w:tc>
          <w:tcPr>
            <w:tcW w:w="3083" w:type="dxa"/>
            <w:noWrap/>
          </w:tcPr>
          <w:p w14:paraId="7726ADF3" w14:textId="55250B91" w:rsidR="002348A5" w:rsidRPr="00474579" w:rsidRDefault="002348A5">
            <w:r w:rsidRPr="00474579">
              <w:t>Multivariable regression</w:t>
            </w:r>
            <w:r w:rsidR="00387D82" w:rsidRPr="00474579">
              <w:t xml:space="preserve"> </w:t>
            </w:r>
            <w:r w:rsidR="00387D82" w:rsidRPr="005E5182">
              <w:t>coefficient</w:t>
            </w:r>
          </w:p>
          <w:p w14:paraId="4FC00626" w14:textId="2A4BFB1C" w:rsidR="002348A5" w:rsidRPr="00474579" w:rsidRDefault="00BA79C0">
            <w:r w:rsidRPr="00474579">
              <w:t>(</w:t>
            </w:r>
            <w:r w:rsidR="002348A5" w:rsidRPr="00474579">
              <w:t>95% Cl</w:t>
            </w:r>
            <w:r w:rsidRPr="00474579">
              <w:t>, p-</w:t>
            </w:r>
            <w:proofErr w:type="gramStart"/>
            <w:r w:rsidRPr="00474579">
              <w:t>value</w:t>
            </w:r>
            <w:r w:rsidR="002348A5" w:rsidRPr="00474579">
              <w:t>)</w:t>
            </w:r>
            <w:r w:rsidR="00C03865" w:rsidRPr="00474579">
              <w:t>*</w:t>
            </w:r>
            <w:proofErr w:type="gramEnd"/>
            <w:r w:rsidR="002348A5" w:rsidRPr="00474579">
              <w:t xml:space="preserve"> </w:t>
            </w:r>
          </w:p>
        </w:tc>
      </w:tr>
      <w:tr w:rsidR="00DF72BB" w:rsidRPr="00990607" w14:paraId="739C6E69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154F083A" w14:textId="77777777" w:rsidR="00DF72BB" w:rsidRPr="00D9432F" w:rsidRDefault="00DF72BB">
            <w:r w:rsidRPr="00D9432F">
              <w:t>Gender</w:t>
            </w:r>
          </w:p>
        </w:tc>
        <w:tc>
          <w:tcPr>
            <w:tcW w:w="2268" w:type="dxa"/>
            <w:noWrap/>
            <w:hideMark/>
          </w:tcPr>
          <w:p w14:paraId="13FB47E7" w14:textId="77777777" w:rsidR="00DF72BB" w:rsidRPr="00D9432F" w:rsidRDefault="00DF72BB">
            <w:r w:rsidRPr="00D9432F">
              <w:t>Female</w:t>
            </w:r>
          </w:p>
        </w:tc>
        <w:tc>
          <w:tcPr>
            <w:tcW w:w="1134" w:type="dxa"/>
            <w:noWrap/>
            <w:hideMark/>
          </w:tcPr>
          <w:p w14:paraId="310D5D93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68CBADC3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68D5F81D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71901233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5344B857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0E60C7BC" w14:textId="77777777" w:rsidR="00DF72BB" w:rsidRPr="00D9432F" w:rsidRDefault="00DF72BB">
            <w:r w:rsidRPr="00D9432F">
              <w:t>Male</w:t>
            </w:r>
          </w:p>
        </w:tc>
        <w:tc>
          <w:tcPr>
            <w:tcW w:w="1134" w:type="dxa"/>
            <w:noWrap/>
            <w:hideMark/>
          </w:tcPr>
          <w:p w14:paraId="4354B973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245B5615" w14:textId="77777777" w:rsidR="00DF72BB" w:rsidRPr="00D9432F" w:rsidRDefault="00DF72BB">
            <w:r w:rsidRPr="00D9432F">
              <w:t>-0.09 (-0.17 to -0.02, p=0.017)</w:t>
            </w:r>
          </w:p>
        </w:tc>
        <w:tc>
          <w:tcPr>
            <w:tcW w:w="3083" w:type="dxa"/>
            <w:noWrap/>
            <w:hideMark/>
          </w:tcPr>
          <w:p w14:paraId="5F022D48" w14:textId="77777777" w:rsidR="00DF72BB" w:rsidRPr="00D9432F" w:rsidRDefault="00DF72BB">
            <w:r w:rsidRPr="00D9432F">
              <w:t>0.02 (-0.14 to 0.19, p=0.804)</w:t>
            </w:r>
          </w:p>
        </w:tc>
      </w:tr>
      <w:tr w:rsidR="00DF72BB" w:rsidRPr="00990607" w14:paraId="330D0B8B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3F170FB6" w14:textId="10F79ABB" w:rsidR="00DF72BB" w:rsidRPr="00D9432F" w:rsidRDefault="00DF72BB">
            <w:r w:rsidRPr="00D9432F">
              <w:t>Age-groups</w:t>
            </w:r>
            <w:r w:rsidR="00964D01">
              <w:t xml:space="preserve"> (years)</w:t>
            </w:r>
          </w:p>
        </w:tc>
        <w:tc>
          <w:tcPr>
            <w:tcW w:w="2268" w:type="dxa"/>
            <w:noWrap/>
            <w:hideMark/>
          </w:tcPr>
          <w:p w14:paraId="72C28338" w14:textId="07E81ECC" w:rsidR="00DF72BB" w:rsidRPr="00D9432F" w:rsidRDefault="00DF72BB">
            <w:r w:rsidRPr="00D9432F">
              <w:t xml:space="preserve">16-29 </w:t>
            </w:r>
          </w:p>
        </w:tc>
        <w:tc>
          <w:tcPr>
            <w:tcW w:w="1134" w:type="dxa"/>
            <w:noWrap/>
            <w:hideMark/>
          </w:tcPr>
          <w:p w14:paraId="0F20F333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7E1EB7CD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7B7E303A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402B1241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1680B1AF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622D4669" w14:textId="5B091077" w:rsidR="00DF72BB" w:rsidRPr="00D9432F" w:rsidRDefault="00DF72BB">
            <w:r w:rsidRPr="00D9432F">
              <w:t xml:space="preserve">30-44 </w:t>
            </w:r>
          </w:p>
        </w:tc>
        <w:tc>
          <w:tcPr>
            <w:tcW w:w="1134" w:type="dxa"/>
            <w:noWrap/>
            <w:hideMark/>
          </w:tcPr>
          <w:p w14:paraId="7347FA0A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2B503776" w14:textId="77777777" w:rsidR="00DF72BB" w:rsidRPr="00D9432F" w:rsidRDefault="00DF72BB">
            <w:r w:rsidRPr="00D9432F">
              <w:t>-0.03 (-0.12 to 0.06, p=0.523)</w:t>
            </w:r>
          </w:p>
        </w:tc>
        <w:tc>
          <w:tcPr>
            <w:tcW w:w="3083" w:type="dxa"/>
            <w:noWrap/>
            <w:hideMark/>
          </w:tcPr>
          <w:p w14:paraId="3F6C7E03" w14:textId="77777777" w:rsidR="00DF72BB" w:rsidRPr="00D9432F" w:rsidRDefault="00DF72BB">
            <w:r w:rsidRPr="00D9432F">
              <w:t>-0.04 (-0.14 to 0.05, p=0.334)</w:t>
            </w:r>
          </w:p>
        </w:tc>
      </w:tr>
      <w:tr w:rsidR="00DF72BB" w:rsidRPr="00990607" w14:paraId="59C3189F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4F68274C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69B866B9" w14:textId="20614D17" w:rsidR="00DF72BB" w:rsidRPr="00D9432F" w:rsidRDefault="00DF72BB">
            <w:r w:rsidRPr="00D9432F">
              <w:t xml:space="preserve">Above 45 </w:t>
            </w:r>
          </w:p>
        </w:tc>
        <w:tc>
          <w:tcPr>
            <w:tcW w:w="1134" w:type="dxa"/>
            <w:noWrap/>
            <w:hideMark/>
          </w:tcPr>
          <w:p w14:paraId="4134F2AF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274EE92F" w14:textId="77777777" w:rsidR="00DF72BB" w:rsidRPr="00D9432F" w:rsidRDefault="00DF72BB">
            <w:r w:rsidRPr="00D9432F">
              <w:t>-0.12 (-0.21 to -0.02, p=0.021)</w:t>
            </w:r>
          </w:p>
        </w:tc>
        <w:tc>
          <w:tcPr>
            <w:tcW w:w="3083" w:type="dxa"/>
            <w:noWrap/>
            <w:hideMark/>
          </w:tcPr>
          <w:p w14:paraId="1954801A" w14:textId="77777777" w:rsidR="00DF72BB" w:rsidRPr="00D9432F" w:rsidRDefault="00DF72BB">
            <w:r w:rsidRPr="00D9432F">
              <w:t>-0.12 (-0.27 to 0.03, p=0.120)</w:t>
            </w:r>
          </w:p>
        </w:tc>
      </w:tr>
      <w:tr w:rsidR="00DF72BB" w:rsidRPr="00990607" w14:paraId="016364B1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2C9467ED" w14:textId="77777777" w:rsidR="00DF72BB" w:rsidRPr="00D9432F" w:rsidRDefault="00DF72BB">
            <w:r w:rsidRPr="00D9432F">
              <w:t>Education levels</w:t>
            </w:r>
          </w:p>
        </w:tc>
        <w:tc>
          <w:tcPr>
            <w:tcW w:w="2268" w:type="dxa"/>
            <w:noWrap/>
            <w:hideMark/>
          </w:tcPr>
          <w:p w14:paraId="5463B29B" w14:textId="7A0EC426" w:rsidR="00DF72BB" w:rsidRPr="00D9432F" w:rsidRDefault="00DF72BB">
            <w:r w:rsidRPr="00D9432F">
              <w:t>Primary or below</w:t>
            </w:r>
          </w:p>
        </w:tc>
        <w:tc>
          <w:tcPr>
            <w:tcW w:w="1134" w:type="dxa"/>
            <w:noWrap/>
            <w:hideMark/>
          </w:tcPr>
          <w:p w14:paraId="009F3DE6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78164BDC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0A6936AE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214A774D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5D1A859C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5D848B10" w14:textId="77777777" w:rsidR="00DF72BB" w:rsidRPr="00D9432F" w:rsidRDefault="00DF72BB">
            <w:r w:rsidRPr="00D9432F">
              <w:t>Middle or Secondary</w:t>
            </w:r>
          </w:p>
        </w:tc>
        <w:tc>
          <w:tcPr>
            <w:tcW w:w="1134" w:type="dxa"/>
            <w:noWrap/>
            <w:hideMark/>
          </w:tcPr>
          <w:p w14:paraId="2FB41E9A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2C06B537" w14:textId="77777777" w:rsidR="00DF72BB" w:rsidRPr="00D9432F" w:rsidRDefault="00DF72BB">
            <w:r w:rsidRPr="00D9432F">
              <w:t>0.05 (-0.03 to 0.13, p=0.248)</w:t>
            </w:r>
          </w:p>
        </w:tc>
        <w:tc>
          <w:tcPr>
            <w:tcW w:w="3083" w:type="dxa"/>
            <w:noWrap/>
            <w:hideMark/>
          </w:tcPr>
          <w:p w14:paraId="1862CC76" w14:textId="77777777" w:rsidR="00DF72BB" w:rsidRPr="00D9432F" w:rsidRDefault="00DF72BB">
            <w:r w:rsidRPr="00D9432F">
              <w:t>-0.04 (-0.13 to 0.05, p=0.344)</w:t>
            </w:r>
          </w:p>
        </w:tc>
      </w:tr>
      <w:tr w:rsidR="00DF72BB" w:rsidRPr="00990607" w14:paraId="4CE0D442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40CF93CC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7665D63E" w14:textId="77777777" w:rsidR="00DF72BB" w:rsidRPr="00D9432F" w:rsidRDefault="00DF72BB">
            <w:r w:rsidRPr="00D9432F">
              <w:t>Higher</w:t>
            </w:r>
          </w:p>
        </w:tc>
        <w:tc>
          <w:tcPr>
            <w:tcW w:w="1134" w:type="dxa"/>
            <w:noWrap/>
            <w:hideMark/>
          </w:tcPr>
          <w:p w14:paraId="0EEBC802" w14:textId="77777777" w:rsidR="00DF72BB" w:rsidRPr="00D9432F" w:rsidRDefault="00DF72BB">
            <w:r w:rsidRPr="00D9432F">
              <w:t>0.9 (0.1)</w:t>
            </w:r>
          </w:p>
        </w:tc>
        <w:tc>
          <w:tcPr>
            <w:tcW w:w="3119" w:type="dxa"/>
            <w:noWrap/>
            <w:hideMark/>
          </w:tcPr>
          <w:p w14:paraId="0664BB03" w14:textId="77777777" w:rsidR="00DF72BB" w:rsidRPr="00D9432F" w:rsidRDefault="00DF72BB">
            <w:r w:rsidRPr="00D9432F">
              <w:t>0.10 (-0.01 to 0.21, p=0.082)</w:t>
            </w:r>
          </w:p>
        </w:tc>
        <w:tc>
          <w:tcPr>
            <w:tcW w:w="3083" w:type="dxa"/>
            <w:noWrap/>
            <w:hideMark/>
          </w:tcPr>
          <w:p w14:paraId="6167241A" w14:textId="77777777" w:rsidR="00DF72BB" w:rsidRPr="00D9432F" w:rsidRDefault="00DF72BB">
            <w:r w:rsidRPr="00D9432F">
              <w:t>0.01 (-0.12 to 0.14, p=0.876)</w:t>
            </w:r>
          </w:p>
        </w:tc>
      </w:tr>
      <w:tr w:rsidR="00DF72BB" w:rsidRPr="00990607" w14:paraId="2EE0D18C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683BC782" w14:textId="77777777" w:rsidR="00DF72BB" w:rsidRPr="00D9432F" w:rsidRDefault="00DF72BB">
            <w:r w:rsidRPr="00D9432F">
              <w:t>Marital status</w:t>
            </w:r>
          </w:p>
        </w:tc>
        <w:tc>
          <w:tcPr>
            <w:tcW w:w="2268" w:type="dxa"/>
            <w:noWrap/>
            <w:hideMark/>
          </w:tcPr>
          <w:p w14:paraId="5861B6C5" w14:textId="77777777" w:rsidR="00DF72BB" w:rsidRPr="00D9432F" w:rsidRDefault="00DF72BB">
            <w:r w:rsidRPr="00D9432F">
              <w:t>Married</w:t>
            </w:r>
          </w:p>
        </w:tc>
        <w:tc>
          <w:tcPr>
            <w:tcW w:w="1134" w:type="dxa"/>
            <w:noWrap/>
            <w:hideMark/>
          </w:tcPr>
          <w:p w14:paraId="14AE1C18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7678915E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0A6DBC63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77A187C8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01D3A874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2FF20D49" w14:textId="77777777" w:rsidR="00DF72BB" w:rsidRPr="00D9432F" w:rsidRDefault="00DF72BB">
            <w:r w:rsidRPr="00D9432F">
              <w:t>Unmarried</w:t>
            </w:r>
          </w:p>
        </w:tc>
        <w:tc>
          <w:tcPr>
            <w:tcW w:w="1134" w:type="dxa"/>
            <w:noWrap/>
            <w:hideMark/>
          </w:tcPr>
          <w:p w14:paraId="01B75EC5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72BB6BED" w14:textId="77777777" w:rsidR="00DF72BB" w:rsidRPr="00D9432F" w:rsidRDefault="00DF72BB">
            <w:r w:rsidRPr="00D9432F">
              <w:t>0.02 (-0.06 to 0.09, p=0.619)</w:t>
            </w:r>
          </w:p>
        </w:tc>
        <w:tc>
          <w:tcPr>
            <w:tcW w:w="3083" w:type="dxa"/>
            <w:noWrap/>
            <w:hideMark/>
          </w:tcPr>
          <w:p w14:paraId="1B28646E" w14:textId="77777777" w:rsidR="00DF72BB" w:rsidRPr="00D9432F" w:rsidRDefault="00DF72BB">
            <w:r w:rsidRPr="00D9432F">
              <w:t>0.00 (-0.13 to 0.13, p=0.989)</w:t>
            </w:r>
          </w:p>
        </w:tc>
      </w:tr>
      <w:tr w:rsidR="00DF72BB" w:rsidRPr="00990607" w14:paraId="2B4CB323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0AE2E9DD" w14:textId="77777777" w:rsidR="00DF72BB" w:rsidRPr="00D9432F" w:rsidRDefault="00DF72BB">
            <w:r w:rsidRPr="00D9432F">
              <w:t>Socioeconomic status (SES)</w:t>
            </w:r>
          </w:p>
        </w:tc>
        <w:tc>
          <w:tcPr>
            <w:tcW w:w="2268" w:type="dxa"/>
            <w:noWrap/>
            <w:hideMark/>
          </w:tcPr>
          <w:p w14:paraId="3E326D78" w14:textId="77777777" w:rsidR="00DF72BB" w:rsidRPr="00D9432F" w:rsidRDefault="00DF72BB">
            <w:r w:rsidRPr="00D9432F">
              <w:t>Low SES</w:t>
            </w:r>
          </w:p>
        </w:tc>
        <w:tc>
          <w:tcPr>
            <w:tcW w:w="1134" w:type="dxa"/>
            <w:noWrap/>
            <w:hideMark/>
          </w:tcPr>
          <w:p w14:paraId="6D837889" w14:textId="77777777" w:rsidR="00DF72BB" w:rsidRPr="00D9432F" w:rsidRDefault="00DF72BB">
            <w:r w:rsidRPr="00D9432F">
              <w:t>0.8 (0.4)</w:t>
            </w:r>
          </w:p>
        </w:tc>
        <w:tc>
          <w:tcPr>
            <w:tcW w:w="3119" w:type="dxa"/>
            <w:noWrap/>
            <w:hideMark/>
          </w:tcPr>
          <w:p w14:paraId="67B40C43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01476725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1EB26AAE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3880FE23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47A26170" w14:textId="77777777" w:rsidR="00DF72BB" w:rsidRPr="00D9432F" w:rsidRDefault="00DF72BB">
            <w:r w:rsidRPr="00D9432F">
              <w:t>Middle SES</w:t>
            </w:r>
          </w:p>
        </w:tc>
        <w:tc>
          <w:tcPr>
            <w:tcW w:w="1134" w:type="dxa"/>
            <w:noWrap/>
            <w:hideMark/>
          </w:tcPr>
          <w:p w14:paraId="5BA71D38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3518DF3C" w14:textId="77777777" w:rsidR="00DF72BB" w:rsidRPr="00D9432F" w:rsidRDefault="00DF72BB">
            <w:r w:rsidRPr="00D9432F">
              <w:t>0.12 (0.00 to 0.23, p=0.045)</w:t>
            </w:r>
          </w:p>
        </w:tc>
        <w:tc>
          <w:tcPr>
            <w:tcW w:w="3083" w:type="dxa"/>
            <w:noWrap/>
            <w:hideMark/>
          </w:tcPr>
          <w:p w14:paraId="1638DE3C" w14:textId="77777777" w:rsidR="00DF72BB" w:rsidRPr="00D9432F" w:rsidRDefault="00DF72BB">
            <w:r w:rsidRPr="00D9432F">
              <w:t>0.06 (-0.06 to 0.18, p=0.301)</w:t>
            </w:r>
          </w:p>
        </w:tc>
      </w:tr>
      <w:tr w:rsidR="00DF72BB" w:rsidRPr="00990607" w14:paraId="315BE33C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3DB3689B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26C0E285" w14:textId="77777777" w:rsidR="00DF72BB" w:rsidRPr="00D9432F" w:rsidRDefault="00DF72BB">
            <w:r w:rsidRPr="00D9432F">
              <w:t>High SES</w:t>
            </w:r>
          </w:p>
        </w:tc>
        <w:tc>
          <w:tcPr>
            <w:tcW w:w="1134" w:type="dxa"/>
            <w:noWrap/>
            <w:hideMark/>
          </w:tcPr>
          <w:p w14:paraId="41849D6B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1797D995" w14:textId="77777777" w:rsidR="00DF72BB" w:rsidRPr="00D9432F" w:rsidRDefault="00DF72BB">
            <w:r w:rsidRPr="00D9432F">
              <w:t>0.06 (-0.06 to 0.17, p=0.324)</w:t>
            </w:r>
          </w:p>
        </w:tc>
        <w:tc>
          <w:tcPr>
            <w:tcW w:w="3083" w:type="dxa"/>
            <w:noWrap/>
            <w:hideMark/>
          </w:tcPr>
          <w:p w14:paraId="3782D616" w14:textId="77777777" w:rsidR="00DF72BB" w:rsidRPr="00D9432F" w:rsidRDefault="00DF72BB">
            <w:r w:rsidRPr="00D9432F">
              <w:t>0.01 (-0.12 to 0.15, p=0.829)</w:t>
            </w:r>
          </w:p>
        </w:tc>
      </w:tr>
      <w:tr w:rsidR="00DF72BB" w:rsidRPr="00990607" w14:paraId="70CB317E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2D293516" w14:textId="77777777" w:rsidR="00DF72BB" w:rsidRPr="00D9432F" w:rsidRDefault="00DF72BB">
            <w:r w:rsidRPr="00D9432F">
              <w:t>Occupation</w:t>
            </w:r>
          </w:p>
        </w:tc>
        <w:tc>
          <w:tcPr>
            <w:tcW w:w="2268" w:type="dxa"/>
            <w:noWrap/>
            <w:hideMark/>
          </w:tcPr>
          <w:p w14:paraId="20E660FD" w14:textId="77777777" w:rsidR="00DF72BB" w:rsidRPr="00D9432F" w:rsidRDefault="00DF72BB">
            <w:r w:rsidRPr="00D9432F">
              <w:t>Govt Employed</w:t>
            </w:r>
          </w:p>
        </w:tc>
        <w:tc>
          <w:tcPr>
            <w:tcW w:w="1134" w:type="dxa"/>
            <w:noWrap/>
            <w:hideMark/>
          </w:tcPr>
          <w:p w14:paraId="0D1D47A5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375235F2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67EC56CF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3BAD5037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3E369700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4F4BA7F3" w14:textId="77777777" w:rsidR="00DF72BB" w:rsidRPr="00D9432F" w:rsidRDefault="00DF72BB">
            <w:r w:rsidRPr="00D9432F">
              <w:t>Housewife</w:t>
            </w:r>
          </w:p>
        </w:tc>
        <w:tc>
          <w:tcPr>
            <w:tcW w:w="1134" w:type="dxa"/>
            <w:noWrap/>
            <w:hideMark/>
          </w:tcPr>
          <w:p w14:paraId="04E21F7E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71DED8EC" w14:textId="77777777" w:rsidR="00DF72BB" w:rsidRPr="00D9432F" w:rsidRDefault="00DF72BB">
            <w:r w:rsidRPr="00D9432F">
              <w:t>-0.01 (-0.12 to 0.10, p=0.841)</w:t>
            </w:r>
          </w:p>
        </w:tc>
        <w:tc>
          <w:tcPr>
            <w:tcW w:w="3083" w:type="dxa"/>
            <w:noWrap/>
            <w:hideMark/>
          </w:tcPr>
          <w:p w14:paraId="0D34BFC3" w14:textId="77777777" w:rsidR="00DF72BB" w:rsidRPr="00D9432F" w:rsidRDefault="00DF72BB">
            <w:r w:rsidRPr="00D9432F">
              <w:t>-0.00 (-0.14 to 0.14, p=0.992)</w:t>
            </w:r>
          </w:p>
        </w:tc>
      </w:tr>
      <w:tr w:rsidR="00DF72BB" w:rsidRPr="00990607" w14:paraId="5561F760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02EB268D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1232972A" w14:textId="77777777" w:rsidR="00DF72BB" w:rsidRPr="00D9432F" w:rsidRDefault="00DF72BB">
            <w:r w:rsidRPr="00D9432F">
              <w:t>Unemployed</w:t>
            </w:r>
          </w:p>
        </w:tc>
        <w:tc>
          <w:tcPr>
            <w:tcW w:w="1134" w:type="dxa"/>
            <w:noWrap/>
            <w:hideMark/>
          </w:tcPr>
          <w:p w14:paraId="0DE5D643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45597A2B" w14:textId="77777777" w:rsidR="00DF72BB" w:rsidRPr="00D9432F" w:rsidRDefault="00DF72BB">
            <w:r w:rsidRPr="00D9432F">
              <w:t>-0.08 (-0.20 to 0.03, p=0.158)</w:t>
            </w:r>
          </w:p>
        </w:tc>
        <w:tc>
          <w:tcPr>
            <w:tcW w:w="3083" w:type="dxa"/>
            <w:noWrap/>
            <w:hideMark/>
          </w:tcPr>
          <w:p w14:paraId="14B09572" w14:textId="77777777" w:rsidR="00DF72BB" w:rsidRPr="00D9432F" w:rsidRDefault="00DF72BB">
            <w:r w:rsidRPr="00D9432F">
              <w:t>-0.05 (-0.21 to 0.11, p=0.552)</w:t>
            </w:r>
          </w:p>
        </w:tc>
      </w:tr>
      <w:tr w:rsidR="00DF72BB" w:rsidRPr="00990607" w14:paraId="4F310F02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2A5C0A39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2800F936" w14:textId="77777777" w:rsidR="00DF72BB" w:rsidRPr="00D9432F" w:rsidRDefault="00DF72BB">
            <w:r w:rsidRPr="00D9432F">
              <w:t>Private Employed</w:t>
            </w:r>
          </w:p>
        </w:tc>
        <w:tc>
          <w:tcPr>
            <w:tcW w:w="1134" w:type="dxa"/>
            <w:noWrap/>
            <w:hideMark/>
          </w:tcPr>
          <w:p w14:paraId="71F66C41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15A3F83F" w14:textId="77777777" w:rsidR="00DF72BB" w:rsidRPr="00D9432F" w:rsidRDefault="00DF72BB">
            <w:r w:rsidRPr="00D9432F">
              <w:t>-0.07 (-0.19 to 0.04, p=0.226)</w:t>
            </w:r>
          </w:p>
        </w:tc>
        <w:tc>
          <w:tcPr>
            <w:tcW w:w="3083" w:type="dxa"/>
            <w:noWrap/>
            <w:hideMark/>
          </w:tcPr>
          <w:p w14:paraId="4E773B76" w14:textId="77777777" w:rsidR="00DF72BB" w:rsidRPr="00D9432F" w:rsidRDefault="00DF72BB">
            <w:r w:rsidRPr="00D9432F">
              <w:t>0.05 (-0.11 to 0.21, p=0.546)</w:t>
            </w:r>
          </w:p>
        </w:tc>
      </w:tr>
      <w:tr w:rsidR="00DF72BB" w:rsidRPr="00990607" w14:paraId="003CBD8C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2819A435" w14:textId="77777777" w:rsidR="00DF72BB" w:rsidRPr="00D9432F" w:rsidRDefault="00DF72BB">
            <w:r w:rsidRPr="00D9432F">
              <w:t>Previous history of TB</w:t>
            </w:r>
          </w:p>
        </w:tc>
        <w:tc>
          <w:tcPr>
            <w:tcW w:w="2268" w:type="dxa"/>
            <w:noWrap/>
            <w:hideMark/>
          </w:tcPr>
          <w:p w14:paraId="7ABD4EFB" w14:textId="77777777" w:rsidR="00DF72BB" w:rsidRPr="00D9432F" w:rsidRDefault="00DF72BB">
            <w:r w:rsidRPr="00D9432F">
              <w:t>No</w:t>
            </w:r>
          </w:p>
        </w:tc>
        <w:tc>
          <w:tcPr>
            <w:tcW w:w="1134" w:type="dxa"/>
            <w:noWrap/>
            <w:hideMark/>
          </w:tcPr>
          <w:p w14:paraId="517E004D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69DE5B58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126322DA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08D126A5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354047C0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7E0D6AD0" w14:textId="77777777" w:rsidR="00DF72BB" w:rsidRPr="00D9432F" w:rsidRDefault="00DF72BB">
            <w:r w:rsidRPr="00D9432F">
              <w:t>Yes</w:t>
            </w:r>
          </w:p>
        </w:tc>
        <w:tc>
          <w:tcPr>
            <w:tcW w:w="1134" w:type="dxa"/>
            <w:noWrap/>
            <w:hideMark/>
          </w:tcPr>
          <w:p w14:paraId="7CB2DD58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74E28408" w14:textId="77777777" w:rsidR="00DF72BB" w:rsidRPr="00D9432F" w:rsidRDefault="00DF72BB">
            <w:r w:rsidRPr="00D9432F">
              <w:t>-0.03 (-0.15 to 0.08, p=0.593)</w:t>
            </w:r>
          </w:p>
        </w:tc>
        <w:tc>
          <w:tcPr>
            <w:tcW w:w="3083" w:type="dxa"/>
            <w:noWrap/>
            <w:hideMark/>
          </w:tcPr>
          <w:p w14:paraId="30F02BE8" w14:textId="77777777" w:rsidR="00DF72BB" w:rsidRPr="00D9432F" w:rsidRDefault="00DF72BB">
            <w:r w:rsidRPr="00D9432F">
              <w:t>0.04 (-0.08 to 0.16, p=0.541)</w:t>
            </w:r>
          </w:p>
        </w:tc>
      </w:tr>
      <w:tr w:rsidR="00DF72BB" w:rsidRPr="00990607" w14:paraId="235E86E9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5AC446BB" w14:textId="77777777" w:rsidR="00DF72BB" w:rsidRPr="00D9432F" w:rsidRDefault="00DF72BB">
            <w:r w:rsidRPr="00D9432F">
              <w:t>Family history of TB</w:t>
            </w:r>
          </w:p>
        </w:tc>
        <w:tc>
          <w:tcPr>
            <w:tcW w:w="2268" w:type="dxa"/>
            <w:noWrap/>
            <w:hideMark/>
          </w:tcPr>
          <w:p w14:paraId="36DA5604" w14:textId="77777777" w:rsidR="00DF72BB" w:rsidRPr="00D9432F" w:rsidRDefault="00DF72BB">
            <w:r w:rsidRPr="00D9432F">
              <w:t>No</w:t>
            </w:r>
          </w:p>
        </w:tc>
        <w:tc>
          <w:tcPr>
            <w:tcW w:w="1134" w:type="dxa"/>
            <w:noWrap/>
            <w:hideMark/>
          </w:tcPr>
          <w:p w14:paraId="59A24B4E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422FE6D9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42B7E1CE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69366B47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7C6A61C5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1835CD90" w14:textId="77777777" w:rsidR="00DF72BB" w:rsidRPr="00D9432F" w:rsidRDefault="00DF72BB">
            <w:r w:rsidRPr="00D9432F">
              <w:t>Yes</w:t>
            </w:r>
          </w:p>
        </w:tc>
        <w:tc>
          <w:tcPr>
            <w:tcW w:w="1134" w:type="dxa"/>
            <w:noWrap/>
            <w:hideMark/>
          </w:tcPr>
          <w:p w14:paraId="3A6F5AAD" w14:textId="77777777" w:rsidR="00DF72BB" w:rsidRPr="00D9432F" w:rsidRDefault="00DF72BB">
            <w:r w:rsidRPr="00D9432F">
              <w:t>0.8 (0.2)</w:t>
            </w:r>
          </w:p>
        </w:tc>
        <w:tc>
          <w:tcPr>
            <w:tcW w:w="3119" w:type="dxa"/>
            <w:noWrap/>
            <w:hideMark/>
          </w:tcPr>
          <w:p w14:paraId="5CF67889" w14:textId="77777777" w:rsidR="00DF72BB" w:rsidRPr="00D9432F" w:rsidRDefault="00DF72BB">
            <w:r w:rsidRPr="00D9432F">
              <w:t>-0.02 (-0.12 to 0.07, p=0.645)</w:t>
            </w:r>
          </w:p>
        </w:tc>
        <w:tc>
          <w:tcPr>
            <w:tcW w:w="3083" w:type="dxa"/>
            <w:noWrap/>
            <w:hideMark/>
          </w:tcPr>
          <w:p w14:paraId="767B09DD" w14:textId="77777777" w:rsidR="00DF72BB" w:rsidRPr="00D9432F" w:rsidRDefault="00DF72BB">
            <w:r w:rsidRPr="00D9432F">
              <w:t>0.04 (-0.06 to 0.14, p=0.446)</w:t>
            </w:r>
          </w:p>
        </w:tc>
      </w:tr>
      <w:tr w:rsidR="00DF72BB" w:rsidRPr="00990607" w14:paraId="047F3421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67BE76B4" w14:textId="243CD8E3" w:rsidR="00DF72BB" w:rsidRPr="00D9432F" w:rsidRDefault="00DF72BB">
            <w:r w:rsidRPr="00D9432F">
              <w:t>Self-medication</w:t>
            </w:r>
          </w:p>
        </w:tc>
        <w:tc>
          <w:tcPr>
            <w:tcW w:w="2268" w:type="dxa"/>
            <w:noWrap/>
            <w:hideMark/>
          </w:tcPr>
          <w:p w14:paraId="10DCD785" w14:textId="77777777" w:rsidR="00DF72BB" w:rsidRPr="00D9432F" w:rsidRDefault="00DF72BB">
            <w:r w:rsidRPr="00D9432F">
              <w:t>No</w:t>
            </w:r>
          </w:p>
        </w:tc>
        <w:tc>
          <w:tcPr>
            <w:tcW w:w="1134" w:type="dxa"/>
            <w:noWrap/>
            <w:hideMark/>
          </w:tcPr>
          <w:p w14:paraId="0286A155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01E7E15F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37BDB96C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288C6AE6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1EFF82B9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4B46B78B" w14:textId="77777777" w:rsidR="00DF72BB" w:rsidRPr="00D9432F" w:rsidRDefault="00DF72BB">
            <w:r w:rsidRPr="00D9432F">
              <w:t>Yes</w:t>
            </w:r>
          </w:p>
        </w:tc>
        <w:tc>
          <w:tcPr>
            <w:tcW w:w="1134" w:type="dxa"/>
            <w:noWrap/>
            <w:hideMark/>
          </w:tcPr>
          <w:p w14:paraId="4CD0B0AD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7D16B2C9" w14:textId="77777777" w:rsidR="00DF72BB" w:rsidRPr="00D9432F" w:rsidRDefault="00DF72BB">
            <w:r w:rsidRPr="00D9432F">
              <w:t>-0.01 (-0.10 to 0.09, p=0.905)</w:t>
            </w:r>
          </w:p>
        </w:tc>
        <w:tc>
          <w:tcPr>
            <w:tcW w:w="3083" w:type="dxa"/>
            <w:noWrap/>
            <w:hideMark/>
          </w:tcPr>
          <w:p w14:paraId="6AD5D655" w14:textId="77777777" w:rsidR="00DF72BB" w:rsidRPr="00D9432F" w:rsidRDefault="00DF72BB">
            <w:r w:rsidRPr="00D9432F">
              <w:t>-0.06 (-0.16 to 0.05, p=0.279)</w:t>
            </w:r>
          </w:p>
        </w:tc>
      </w:tr>
      <w:tr w:rsidR="00DF72BB" w:rsidRPr="00990607" w14:paraId="14CC9A0C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2DEDC250" w14:textId="42CE2879" w:rsidR="00DF72BB" w:rsidRPr="00D9432F" w:rsidRDefault="00DF72BB">
            <w:r w:rsidRPr="00D9432F">
              <w:t>Hospitalisation status</w:t>
            </w:r>
          </w:p>
        </w:tc>
        <w:tc>
          <w:tcPr>
            <w:tcW w:w="2268" w:type="dxa"/>
            <w:noWrap/>
            <w:hideMark/>
          </w:tcPr>
          <w:p w14:paraId="154438DA" w14:textId="77777777" w:rsidR="00DF72BB" w:rsidRPr="00D9432F" w:rsidRDefault="00DF72BB">
            <w:r w:rsidRPr="00D9432F">
              <w:t>Inpatient</w:t>
            </w:r>
          </w:p>
        </w:tc>
        <w:tc>
          <w:tcPr>
            <w:tcW w:w="1134" w:type="dxa"/>
            <w:noWrap/>
            <w:hideMark/>
          </w:tcPr>
          <w:p w14:paraId="1140D658" w14:textId="77777777" w:rsidR="00DF72BB" w:rsidRPr="00D9432F" w:rsidRDefault="00DF72BB">
            <w:r w:rsidRPr="00D9432F">
              <w:t>0.7 (0.3)</w:t>
            </w:r>
          </w:p>
        </w:tc>
        <w:tc>
          <w:tcPr>
            <w:tcW w:w="3119" w:type="dxa"/>
            <w:noWrap/>
            <w:hideMark/>
          </w:tcPr>
          <w:p w14:paraId="7F6BB705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62593ED7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22533C1C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083E6CF8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5DE718D2" w14:textId="77777777" w:rsidR="00DF72BB" w:rsidRPr="00D9432F" w:rsidRDefault="00DF72BB">
            <w:r w:rsidRPr="00D9432F">
              <w:t>Outpatient</w:t>
            </w:r>
          </w:p>
        </w:tc>
        <w:tc>
          <w:tcPr>
            <w:tcW w:w="1134" w:type="dxa"/>
            <w:noWrap/>
            <w:hideMark/>
          </w:tcPr>
          <w:p w14:paraId="4D564799" w14:textId="77777777" w:rsidR="00DF72BB" w:rsidRPr="00D9432F" w:rsidRDefault="00DF72BB">
            <w:r w:rsidRPr="00D9432F">
              <w:t>0.9 (0.1)</w:t>
            </w:r>
          </w:p>
        </w:tc>
        <w:tc>
          <w:tcPr>
            <w:tcW w:w="3119" w:type="dxa"/>
            <w:noWrap/>
            <w:hideMark/>
          </w:tcPr>
          <w:p w14:paraId="0205A96E" w14:textId="77777777" w:rsidR="00DF72BB" w:rsidRPr="00D9432F" w:rsidRDefault="00DF72BB">
            <w:r w:rsidRPr="00D9432F">
              <w:t>0.19 (0.12 to 0.26, p&lt;0.001)</w:t>
            </w:r>
          </w:p>
        </w:tc>
        <w:tc>
          <w:tcPr>
            <w:tcW w:w="3083" w:type="dxa"/>
            <w:noWrap/>
            <w:hideMark/>
          </w:tcPr>
          <w:p w14:paraId="2E418334" w14:textId="77777777" w:rsidR="00DF72BB" w:rsidRPr="00D9432F" w:rsidRDefault="00DF72BB">
            <w:r w:rsidRPr="00D9432F">
              <w:t>-0.01 (-0.09 to 0.08, p=0.904)</w:t>
            </w:r>
          </w:p>
        </w:tc>
      </w:tr>
      <w:tr w:rsidR="00DF72BB" w:rsidRPr="00990607" w14:paraId="42847026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6E35BCF6" w14:textId="77777777" w:rsidR="00DF72BB" w:rsidRPr="00D9432F" w:rsidRDefault="00DF72BB">
            <w:r w:rsidRPr="00D9432F">
              <w:t>Patient-level delay</w:t>
            </w:r>
          </w:p>
        </w:tc>
        <w:tc>
          <w:tcPr>
            <w:tcW w:w="2268" w:type="dxa"/>
            <w:noWrap/>
            <w:hideMark/>
          </w:tcPr>
          <w:p w14:paraId="1E9F0B73" w14:textId="77777777" w:rsidR="00DF72BB" w:rsidRPr="00D9432F" w:rsidRDefault="00DF72BB">
            <w:r w:rsidRPr="00D9432F">
              <w:t>Above Median PD</w:t>
            </w:r>
          </w:p>
        </w:tc>
        <w:tc>
          <w:tcPr>
            <w:tcW w:w="1134" w:type="dxa"/>
            <w:noWrap/>
            <w:hideMark/>
          </w:tcPr>
          <w:p w14:paraId="15DB9255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238993D5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6FF91AC2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0D0E6CE8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6DCF3C64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424CB952" w14:textId="77777777" w:rsidR="00DF72BB" w:rsidRPr="00D9432F" w:rsidRDefault="00DF72BB">
            <w:r w:rsidRPr="00D9432F">
              <w:t>Below Median PD</w:t>
            </w:r>
          </w:p>
        </w:tc>
        <w:tc>
          <w:tcPr>
            <w:tcW w:w="1134" w:type="dxa"/>
            <w:noWrap/>
            <w:hideMark/>
          </w:tcPr>
          <w:p w14:paraId="67CC6FD9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28EBCD19" w14:textId="77777777" w:rsidR="00DF72BB" w:rsidRPr="00D9432F" w:rsidRDefault="00DF72BB">
            <w:r w:rsidRPr="00D9432F">
              <w:t>-0.03 (-0.10 to 0.05, p=0.442)</w:t>
            </w:r>
          </w:p>
        </w:tc>
        <w:tc>
          <w:tcPr>
            <w:tcW w:w="3083" w:type="dxa"/>
            <w:noWrap/>
            <w:hideMark/>
          </w:tcPr>
          <w:p w14:paraId="7927F5D2" w14:textId="77777777" w:rsidR="00DF72BB" w:rsidRPr="00D9432F" w:rsidRDefault="00DF72BB">
            <w:r w:rsidRPr="00D9432F">
              <w:t>-0.00 (-0.09 to 0.08, p=0.912)</w:t>
            </w:r>
          </w:p>
        </w:tc>
      </w:tr>
      <w:tr w:rsidR="00DF72BB" w:rsidRPr="00990607" w14:paraId="551BF6FC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7D74BE3E" w14:textId="77777777" w:rsidR="00DF72BB" w:rsidRPr="00D9432F" w:rsidRDefault="00DF72BB">
            <w:r w:rsidRPr="00D9432F">
              <w:t>Health system level delay (before study site visit)</w:t>
            </w:r>
          </w:p>
        </w:tc>
        <w:tc>
          <w:tcPr>
            <w:tcW w:w="2268" w:type="dxa"/>
            <w:noWrap/>
            <w:hideMark/>
          </w:tcPr>
          <w:p w14:paraId="02B3590C" w14:textId="77777777" w:rsidR="00DF72BB" w:rsidRPr="00D9432F" w:rsidRDefault="00DF72BB">
            <w:r w:rsidRPr="00D9432F">
              <w:t>Above Median SD</w:t>
            </w:r>
          </w:p>
        </w:tc>
        <w:tc>
          <w:tcPr>
            <w:tcW w:w="1134" w:type="dxa"/>
            <w:noWrap/>
            <w:hideMark/>
          </w:tcPr>
          <w:p w14:paraId="048BEA86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06B0D087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483C8736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64B88265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2CDF0F9E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0466F3B9" w14:textId="77777777" w:rsidR="00DF72BB" w:rsidRPr="00D9432F" w:rsidRDefault="00DF72BB">
            <w:r w:rsidRPr="00D9432F">
              <w:t>Below Median SD</w:t>
            </w:r>
          </w:p>
        </w:tc>
        <w:tc>
          <w:tcPr>
            <w:tcW w:w="1134" w:type="dxa"/>
            <w:noWrap/>
            <w:hideMark/>
          </w:tcPr>
          <w:p w14:paraId="3C031348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5D07854D" w14:textId="77777777" w:rsidR="00DF72BB" w:rsidRPr="00D9432F" w:rsidRDefault="00DF72BB">
            <w:r w:rsidRPr="00D9432F">
              <w:t>0.01 (-0.06 to 0.08, p=0.796)</w:t>
            </w:r>
          </w:p>
        </w:tc>
        <w:tc>
          <w:tcPr>
            <w:tcW w:w="3083" w:type="dxa"/>
            <w:noWrap/>
            <w:hideMark/>
          </w:tcPr>
          <w:p w14:paraId="0491B424" w14:textId="77777777" w:rsidR="00DF72BB" w:rsidRPr="00D9432F" w:rsidRDefault="00DF72BB">
            <w:r w:rsidRPr="00D9432F">
              <w:t>0.01 (-0.10 to 0.11, p=0.871)</w:t>
            </w:r>
          </w:p>
        </w:tc>
      </w:tr>
      <w:tr w:rsidR="00DF72BB" w:rsidRPr="00990607" w14:paraId="75E18775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156F5B2C" w14:textId="77777777" w:rsidR="00DF72BB" w:rsidRPr="00D9432F" w:rsidRDefault="00DF72BB">
            <w:r w:rsidRPr="00D9432F">
              <w:t>Health system level delay (after study site visit)</w:t>
            </w:r>
          </w:p>
        </w:tc>
        <w:tc>
          <w:tcPr>
            <w:tcW w:w="2268" w:type="dxa"/>
            <w:noWrap/>
            <w:hideMark/>
          </w:tcPr>
          <w:p w14:paraId="6C0971D6" w14:textId="77777777" w:rsidR="00DF72BB" w:rsidRPr="00D9432F" w:rsidRDefault="00DF72BB">
            <w:r w:rsidRPr="00D9432F">
              <w:t>Below Median SD</w:t>
            </w:r>
          </w:p>
        </w:tc>
        <w:tc>
          <w:tcPr>
            <w:tcW w:w="1134" w:type="dxa"/>
            <w:noWrap/>
            <w:hideMark/>
          </w:tcPr>
          <w:p w14:paraId="42D0BF8F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5D51AEE8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21AFF1F2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2133DA5D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68169CB2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468648FB" w14:textId="77777777" w:rsidR="00DF72BB" w:rsidRPr="00D9432F" w:rsidRDefault="00DF72BB">
            <w:r w:rsidRPr="00D9432F">
              <w:t>Above Median SD</w:t>
            </w:r>
          </w:p>
        </w:tc>
        <w:tc>
          <w:tcPr>
            <w:tcW w:w="1134" w:type="dxa"/>
            <w:noWrap/>
            <w:hideMark/>
          </w:tcPr>
          <w:p w14:paraId="363E885C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1801FCF4" w14:textId="77777777" w:rsidR="00DF72BB" w:rsidRPr="00D9432F" w:rsidRDefault="00DF72BB">
            <w:r w:rsidRPr="00D9432F">
              <w:t>-0.07 (-0.14 to 0.01, p=0.085)</w:t>
            </w:r>
          </w:p>
        </w:tc>
        <w:tc>
          <w:tcPr>
            <w:tcW w:w="3083" w:type="dxa"/>
            <w:noWrap/>
            <w:hideMark/>
          </w:tcPr>
          <w:p w14:paraId="1F51D3B7" w14:textId="77777777" w:rsidR="00DF72BB" w:rsidRPr="00D9432F" w:rsidRDefault="00DF72BB">
            <w:r w:rsidRPr="00D9432F">
              <w:t>-0.08 (-0.16 to -0.00, p=0.044)</w:t>
            </w:r>
          </w:p>
        </w:tc>
      </w:tr>
      <w:tr w:rsidR="00DF72BB" w:rsidRPr="00990607" w14:paraId="393D5DCA" w14:textId="77777777" w:rsidTr="0052118D">
        <w:trPr>
          <w:trHeight w:val="300"/>
        </w:trPr>
        <w:tc>
          <w:tcPr>
            <w:tcW w:w="2972" w:type="dxa"/>
            <w:noWrap/>
            <w:hideMark/>
          </w:tcPr>
          <w:p w14:paraId="5D4CF52E" w14:textId="77777777" w:rsidR="00DF72BB" w:rsidRPr="00D9432F" w:rsidRDefault="00DF72BB">
            <w:r w:rsidRPr="00D9432F">
              <w:t>Duration of fever</w:t>
            </w:r>
          </w:p>
        </w:tc>
        <w:tc>
          <w:tcPr>
            <w:tcW w:w="2268" w:type="dxa"/>
            <w:noWrap/>
            <w:hideMark/>
          </w:tcPr>
          <w:p w14:paraId="6C66C5EB" w14:textId="77777777" w:rsidR="00DF72BB" w:rsidRPr="00D9432F" w:rsidRDefault="00DF72BB">
            <w:r w:rsidRPr="00D9432F">
              <w:t>[0.0,730.0]</w:t>
            </w:r>
          </w:p>
        </w:tc>
        <w:tc>
          <w:tcPr>
            <w:tcW w:w="1134" w:type="dxa"/>
            <w:noWrap/>
            <w:hideMark/>
          </w:tcPr>
          <w:p w14:paraId="1680345D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4F65A276" w14:textId="77777777" w:rsidR="00DF72BB" w:rsidRPr="00D9432F" w:rsidRDefault="00DF72BB">
            <w:r w:rsidRPr="00D9432F">
              <w:t>-0.00 (-0.00 to 0.00, p=0.224)</w:t>
            </w:r>
          </w:p>
        </w:tc>
        <w:tc>
          <w:tcPr>
            <w:tcW w:w="3083" w:type="dxa"/>
            <w:noWrap/>
            <w:hideMark/>
          </w:tcPr>
          <w:p w14:paraId="09165812" w14:textId="77777777" w:rsidR="00DF72BB" w:rsidRPr="00D9432F" w:rsidRDefault="00DF72BB">
            <w:r w:rsidRPr="00D9432F">
              <w:t>0.00 (-0.00 to 0.00, p=0.779)</w:t>
            </w:r>
          </w:p>
        </w:tc>
      </w:tr>
      <w:tr w:rsidR="00DF72BB" w:rsidRPr="00990607" w14:paraId="64E8192C" w14:textId="77777777" w:rsidTr="0052118D">
        <w:trPr>
          <w:trHeight w:val="300"/>
        </w:trPr>
        <w:tc>
          <w:tcPr>
            <w:tcW w:w="2972" w:type="dxa"/>
            <w:noWrap/>
            <w:hideMark/>
          </w:tcPr>
          <w:p w14:paraId="0243F184" w14:textId="77777777" w:rsidR="00DF72BB" w:rsidRPr="00D9432F" w:rsidRDefault="00DF72BB">
            <w:r w:rsidRPr="00D9432F">
              <w:t>Duration of weight loss</w:t>
            </w:r>
          </w:p>
        </w:tc>
        <w:tc>
          <w:tcPr>
            <w:tcW w:w="2268" w:type="dxa"/>
            <w:noWrap/>
            <w:hideMark/>
          </w:tcPr>
          <w:p w14:paraId="03951459" w14:textId="77777777" w:rsidR="00DF72BB" w:rsidRPr="00D9432F" w:rsidRDefault="00DF72BB">
            <w:r w:rsidRPr="00D9432F">
              <w:t>[0.0,730.0]</w:t>
            </w:r>
          </w:p>
        </w:tc>
        <w:tc>
          <w:tcPr>
            <w:tcW w:w="1134" w:type="dxa"/>
            <w:noWrap/>
            <w:hideMark/>
          </w:tcPr>
          <w:p w14:paraId="1ADF3CDA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012E424E" w14:textId="77777777" w:rsidR="00DF72BB" w:rsidRPr="00D9432F" w:rsidRDefault="00DF72BB">
            <w:r w:rsidRPr="00D9432F">
              <w:t>-0.00 (-0.00 to 0.00, p=0.136)</w:t>
            </w:r>
          </w:p>
        </w:tc>
        <w:tc>
          <w:tcPr>
            <w:tcW w:w="3083" w:type="dxa"/>
            <w:noWrap/>
            <w:hideMark/>
          </w:tcPr>
          <w:p w14:paraId="66B26561" w14:textId="77777777" w:rsidR="00DF72BB" w:rsidRPr="00D9432F" w:rsidRDefault="00DF72BB">
            <w:r w:rsidRPr="00D9432F">
              <w:t>0.00 (-0.00 to 0.00, p=0.381)</w:t>
            </w:r>
          </w:p>
        </w:tc>
      </w:tr>
      <w:tr w:rsidR="00DF72BB" w:rsidRPr="00990607" w14:paraId="7CBCC572" w14:textId="77777777" w:rsidTr="0052118D">
        <w:trPr>
          <w:trHeight w:val="300"/>
        </w:trPr>
        <w:tc>
          <w:tcPr>
            <w:tcW w:w="2972" w:type="dxa"/>
            <w:noWrap/>
            <w:hideMark/>
          </w:tcPr>
          <w:p w14:paraId="371A979C" w14:textId="77777777" w:rsidR="00DF72BB" w:rsidRPr="00D9432F" w:rsidRDefault="00DF72BB">
            <w:r w:rsidRPr="00D9432F">
              <w:t>Duration of appetite loss</w:t>
            </w:r>
          </w:p>
        </w:tc>
        <w:tc>
          <w:tcPr>
            <w:tcW w:w="2268" w:type="dxa"/>
            <w:noWrap/>
            <w:hideMark/>
          </w:tcPr>
          <w:p w14:paraId="1237015C" w14:textId="77777777" w:rsidR="00DF72BB" w:rsidRPr="00D9432F" w:rsidRDefault="00DF72BB">
            <w:r w:rsidRPr="00D9432F">
              <w:t>[0.0,730.0]</w:t>
            </w:r>
          </w:p>
        </w:tc>
        <w:tc>
          <w:tcPr>
            <w:tcW w:w="1134" w:type="dxa"/>
            <w:noWrap/>
            <w:hideMark/>
          </w:tcPr>
          <w:p w14:paraId="09B5E325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21D7B89E" w14:textId="77777777" w:rsidR="00DF72BB" w:rsidRPr="00D9432F" w:rsidRDefault="00DF72BB">
            <w:r w:rsidRPr="00D9432F">
              <w:t>-0.00 (-0.00 to 0.00, p=0.240)</w:t>
            </w:r>
          </w:p>
        </w:tc>
        <w:tc>
          <w:tcPr>
            <w:tcW w:w="3083" w:type="dxa"/>
            <w:noWrap/>
            <w:hideMark/>
          </w:tcPr>
          <w:p w14:paraId="6BD24563" w14:textId="77777777" w:rsidR="00DF72BB" w:rsidRPr="00D9432F" w:rsidRDefault="00DF72BB">
            <w:r w:rsidRPr="00D9432F">
              <w:t>-0.00 (-0.00 to 0.00, p=0.641)</w:t>
            </w:r>
          </w:p>
        </w:tc>
      </w:tr>
      <w:tr w:rsidR="00DF72BB" w:rsidRPr="00990607" w14:paraId="31D34BF8" w14:textId="77777777" w:rsidTr="0052118D">
        <w:trPr>
          <w:trHeight w:val="300"/>
        </w:trPr>
        <w:tc>
          <w:tcPr>
            <w:tcW w:w="2972" w:type="dxa"/>
            <w:noWrap/>
            <w:hideMark/>
          </w:tcPr>
          <w:p w14:paraId="70EFA890" w14:textId="77777777" w:rsidR="00DF72BB" w:rsidRPr="00D9432F" w:rsidRDefault="00DF72BB">
            <w:r w:rsidRPr="00D9432F">
              <w:t>Duration of night sweats</w:t>
            </w:r>
          </w:p>
        </w:tc>
        <w:tc>
          <w:tcPr>
            <w:tcW w:w="2268" w:type="dxa"/>
            <w:noWrap/>
            <w:hideMark/>
          </w:tcPr>
          <w:p w14:paraId="352289C9" w14:textId="77777777" w:rsidR="00DF72BB" w:rsidRPr="00D9432F" w:rsidRDefault="00DF72BB">
            <w:r w:rsidRPr="00D9432F">
              <w:t>[0.0,730.0]</w:t>
            </w:r>
          </w:p>
        </w:tc>
        <w:tc>
          <w:tcPr>
            <w:tcW w:w="1134" w:type="dxa"/>
            <w:noWrap/>
            <w:hideMark/>
          </w:tcPr>
          <w:p w14:paraId="454A5BB8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50AD8160" w14:textId="77777777" w:rsidR="00DF72BB" w:rsidRPr="00D9432F" w:rsidRDefault="00DF72BB">
            <w:r w:rsidRPr="00D9432F">
              <w:t>-0.00 (-0.00 to -0.00, p=0.036)</w:t>
            </w:r>
          </w:p>
        </w:tc>
        <w:tc>
          <w:tcPr>
            <w:tcW w:w="3083" w:type="dxa"/>
            <w:noWrap/>
            <w:hideMark/>
          </w:tcPr>
          <w:p w14:paraId="2B49306B" w14:textId="77777777" w:rsidR="00DF72BB" w:rsidRPr="00D9432F" w:rsidRDefault="00DF72BB">
            <w:r w:rsidRPr="00D9432F">
              <w:t>-0.00 (-0.00 to -0.00, p=0.012)</w:t>
            </w:r>
          </w:p>
        </w:tc>
      </w:tr>
      <w:tr w:rsidR="00DF72BB" w:rsidRPr="00990607" w14:paraId="39285F8E" w14:textId="77777777" w:rsidTr="0052118D">
        <w:trPr>
          <w:trHeight w:val="300"/>
        </w:trPr>
        <w:tc>
          <w:tcPr>
            <w:tcW w:w="2972" w:type="dxa"/>
            <w:noWrap/>
            <w:hideMark/>
          </w:tcPr>
          <w:p w14:paraId="12162D6E" w14:textId="77777777" w:rsidR="00DF72BB" w:rsidRPr="00D9432F" w:rsidRDefault="00DF72BB">
            <w:r w:rsidRPr="00D9432F">
              <w:t>Duration of fatigue</w:t>
            </w:r>
          </w:p>
        </w:tc>
        <w:tc>
          <w:tcPr>
            <w:tcW w:w="2268" w:type="dxa"/>
            <w:noWrap/>
            <w:hideMark/>
          </w:tcPr>
          <w:p w14:paraId="77D9A19C" w14:textId="77777777" w:rsidR="00DF72BB" w:rsidRPr="00D9432F" w:rsidRDefault="00DF72BB">
            <w:r w:rsidRPr="00D9432F">
              <w:t>[0.0,730.0]</w:t>
            </w:r>
          </w:p>
        </w:tc>
        <w:tc>
          <w:tcPr>
            <w:tcW w:w="1134" w:type="dxa"/>
            <w:noWrap/>
            <w:hideMark/>
          </w:tcPr>
          <w:p w14:paraId="41565839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288369BC" w14:textId="77777777" w:rsidR="00DF72BB" w:rsidRPr="00D9432F" w:rsidRDefault="00DF72BB">
            <w:r w:rsidRPr="00D9432F">
              <w:t>-0.00 (-0.00 to 0.00, p=0.585)</w:t>
            </w:r>
          </w:p>
        </w:tc>
        <w:tc>
          <w:tcPr>
            <w:tcW w:w="3083" w:type="dxa"/>
            <w:noWrap/>
            <w:hideMark/>
          </w:tcPr>
          <w:p w14:paraId="547C21C5" w14:textId="77777777" w:rsidR="00DF72BB" w:rsidRPr="00D9432F" w:rsidRDefault="00DF72BB">
            <w:r w:rsidRPr="00D9432F">
              <w:t>0.00 (-0.00 to 0.00, p=0.100)</w:t>
            </w:r>
          </w:p>
        </w:tc>
      </w:tr>
      <w:tr w:rsidR="00DF72BB" w:rsidRPr="00990607" w14:paraId="2B5638B6" w14:textId="77777777" w:rsidTr="0052118D">
        <w:trPr>
          <w:trHeight w:val="300"/>
        </w:trPr>
        <w:tc>
          <w:tcPr>
            <w:tcW w:w="2972" w:type="dxa"/>
            <w:noWrap/>
            <w:hideMark/>
          </w:tcPr>
          <w:p w14:paraId="5CE68E05" w14:textId="07756B03" w:rsidR="00DF72BB" w:rsidRPr="00D9432F" w:rsidRDefault="001110E0">
            <w:r w:rsidRPr="00D9432F">
              <w:t>Duration</w:t>
            </w:r>
            <w:r w:rsidR="00DF72BB" w:rsidRPr="00D9432F">
              <w:t xml:space="preserve"> of </w:t>
            </w:r>
            <w:r w:rsidRPr="00D9432F">
              <w:t>amenorrhea</w:t>
            </w:r>
          </w:p>
        </w:tc>
        <w:tc>
          <w:tcPr>
            <w:tcW w:w="2268" w:type="dxa"/>
            <w:noWrap/>
            <w:hideMark/>
          </w:tcPr>
          <w:p w14:paraId="13E341F1" w14:textId="77777777" w:rsidR="00DF72BB" w:rsidRPr="00D9432F" w:rsidRDefault="00DF72BB">
            <w:r w:rsidRPr="00D9432F">
              <w:t>[0.0,365.0]</w:t>
            </w:r>
          </w:p>
        </w:tc>
        <w:tc>
          <w:tcPr>
            <w:tcW w:w="1134" w:type="dxa"/>
            <w:noWrap/>
            <w:hideMark/>
          </w:tcPr>
          <w:p w14:paraId="1ED8ED1B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030CDB5C" w14:textId="77777777" w:rsidR="00DF72BB" w:rsidRPr="00D9432F" w:rsidRDefault="00DF72BB">
            <w:r w:rsidRPr="00D9432F">
              <w:t>-0.00 (-0.00 to -0.00, p=0.006)</w:t>
            </w:r>
          </w:p>
        </w:tc>
        <w:tc>
          <w:tcPr>
            <w:tcW w:w="3083" w:type="dxa"/>
            <w:noWrap/>
            <w:hideMark/>
          </w:tcPr>
          <w:p w14:paraId="1F4814E4" w14:textId="77777777" w:rsidR="00DF72BB" w:rsidRPr="00D9432F" w:rsidRDefault="00DF72BB">
            <w:r w:rsidRPr="00D9432F">
              <w:t>-0.00 (-0.00 to 0.00, p=0.392)</w:t>
            </w:r>
          </w:p>
        </w:tc>
      </w:tr>
      <w:tr w:rsidR="00DF72BB" w:rsidRPr="00990607" w14:paraId="6881B36A" w14:textId="77777777" w:rsidTr="0052118D">
        <w:trPr>
          <w:trHeight w:val="300"/>
        </w:trPr>
        <w:tc>
          <w:tcPr>
            <w:tcW w:w="2972" w:type="dxa"/>
            <w:noWrap/>
            <w:hideMark/>
          </w:tcPr>
          <w:p w14:paraId="25CA6C58" w14:textId="77777777" w:rsidR="00DF72BB" w:rsidRPr="00D9432F" w:rsidRDefault="00DF72BB">
            <w:r w:rsidRPr="00D9432F">
              <w:t>Duration of body weakness</w:t>
            </w:r>
          </w:p>
        </w:tc>
        <w:tc>
          <w:tcPr>
            <w:tcW w:w="2268" w:type="dxa"/>
            <w:noWrap/>
            <w:hideMark/>
          </w:tcPr>
          <w:p w14:paraId="61AB37B8" w14:textId="77777777" w:rsidR="00DF72BB" w:rsidRPr="00D9432F" w:rsidRDefault="00DF72BB">
            <w:r w:rsidRPr="00D9432F">
              <w:t>[0.0,1825.0]</w:t>
            </w:r>
          </w:p>
        </w:tc>
        <w:tc>
          <w:tcPr>
            <w:tcW w:w="1134" w:type="dxa"/>
            <w:noWrap/>
            <w:hideMark/>
          </w:tcPr>
          <w:p w14:paraId="1C936BF6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5EA16A86" w14:textId="77777777" w:rsidR="00DF72BB" w:rsidRPr="00D9432F" w:rsidRDefault="00DF72BB">
            <w:r w:rsidRPr="00D9432F">
              <w:t>-0.00 (-0.00 to 0.00, p=0.454)</w:t>
            </w:r>
          </w:p>
        </w:tc>
        <w:tc>
          <w:tcPr>
            <w:tcW w:w="3083" w:type="dxa"/>
            <w:noWrap/>
            <w:hideMark/>
          </w:tcPr>
          <w:p w14:paraId="718077D2" w14:textId="77777777" w:rsidR="00DF72BB" w:rsidRPr="00D9432F" w:rsidRDefault="00DF72BB">
            <w:r w:rsidRPr="00D9432F">
              <w:t>-0.00 (-0.00 to 0.00, p=0.298)</w:t>
            </w:r>
          </w:p>
        </w:tc>
      </w:tr>
      <w:tr w:rsidR="00DF72BB" w:rsidRPr="00990607" w14:paraId="0B119C22" w14:textId="77777777" w:rsidTr="0052118D">
        <w:trPr>
          <w:trHeight w:val="300"/>
        </w:trPr>
        <w:tc>
          <w:tcPr>
            <w:tcW w:w="2972" w:type="dxa"/>
            <w:noWrap/>
            <w:hideMark/>
          </w:tcPr>
          <w:p w14:paraId="52CCDAB9" w14:textId="7C539C50" w:rsidR="00DF72BB" w:rsidRPr="00D9432F" w:rsidRDefault="00DF72BB">
            <w:r w:rsidRPr="00D9432F">
              <w:t>Duration of frequent colds</w:t>
            </w:r>
          </w:p>
        </w:tc>
        <w:tc>
          <w:tcPr>
            <w:tcW w:w="2268" w:type="dxa"/>
            <w:noWrap/>
            <w:hideMark/>
          </w:tcPr>
          <w:p w14:paraId="17EFD6A8" w14:textId="77777777" w:rsidR="00DF72BB" w:rsidRPr="00D9432F" w:rsidRDefault="00DF72BB">
            <w:r w:rsidRPr="00D9432F">
              <w:t>[0.0,365.0]</w:t>
            </w:r>
          </w:p>
        </w:tc>
        <w:tc>
          <w:tcPr>
            <w:tcW w:w="1134" w:type="dxa"/>
            <w:noWrap/>
            <w:hideMark/>
          </w:tcPr>
          <w:p w14:paraId="2027539B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1FBF147D" w14:textId="77777777" w:rsidR="00DF72BB" w:rsidRPr="00D9432F" w:rsidRDefault="00DF72BB">
            <w:r w:rsidRPr="00D9432F">
              <w:t>-0.00 (-0.00 to 0.00, p=0.463)</w:t>
            </w:r>
          </w:p>
        </w:tc>
        <w:tc>
          <w:tcPr>
            <w:tcW w:w="3083" w:type="dxa"/>
            <w:noWrap/>
            <w:hideMark/>
          </w:tcPr>
          <w:p w14:paraId="0081B536" w14:textId="77777777" w:rsidR="00DF72BB" w:rsidRPr="00D9432F" w:rsidRDefault="00DF72BB">
            <w:r w:rsidRPr="00D9432F">
              <w:t>0.00 (-0.00 to 0.00, p=0.556)</w:t>
            </w:r>
          </w:p>
        </w:tc>
      </w:tr>
      <w:tr w:rsidR="00DF72BB" w:rsidRPr="00990607" w14:paraId="3C582ABE" w14:textId="77777777" w:rsidTr="0052118D">
        <w:trPr>
          <w:trHeight w:val="300"/>
        </w:trPr>
        <w:tc>
          <w:tcPr>
            <w:tcW w:w="2972" w:type="dxa"/>
            <w:noWrap/>
            <w:hideMark/>
          </w:tcPr>
          <w:p w14:paraId="3D9F6AB7" w14:textId="61D8867D" w:rsidR="00DF72BB" w:rsidRPr="00D9432F" w:rsidRDefault="00DF72BB">
            <w:r w:rsidRPr="00D9432F">
              <w:t>Duration of neck mass</w:t>
            </w:r>
          </w:p>
        </w:tc>
        <w:tc>
          <w:tcPr>
            <w:tcW w:w="2268" w:type="dxa"/>
            <w:noWrap/>
            <w:hideMark/>
          </w:tcPr>
          <w:p w14:paraId="27CDD3D3" w14:textId="77777777" w:rsidR="00DF72BB" w:rsidRPr="00D9432F" w:rsidRDefault="00DF72BB">
            <w:r w:rsidRPr="00D9432F">
              <w:t>[0.0,1460.0]</w:t>
            </w:r>
          </w:p>
        </w:tc>
        <w:tc>
          <w:tcPr>
            <w:tcW w:w="1134" w:type="dxa"/>
            <w:noWrap/>
            <w:hideMark/>
          </w:tcPr>
          <w:p w14:paraId="31B34D69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46AD8146" w14:textId="77777777" w:rsidR="00DF72BB" w:rsidRPr="00D9432F" w:rsidRDefault="00DF72BB">
            <w:r w:rsidRPr="00D9432F">
              <w:t>0.00 (-0.00 to 0.00, p=0.157)</w:t>
            </w:r>
          </w:p>
        </w:tc>
        <w:tc>
          <w:tcPr>
            <w:tcW w:w="3083" w:type="dxa"/>
            <w:noWrap/>
            <w:hideMark/>
          </w:tcPr>
          <w:p w14:paraId="094522E4" w14:textId="77777777" w:rsidR="00DF72BB" w:rsidRPr="00D9432F" w:rsidRDefault="00DF72BB">
            <w:r w:rsidRPr="00D9432F">
              <w:t>0.00 (-0.00 to 0.00, p=0.336)</w:t>
            </w:r>
          </w:p>
        </w:tc>
      </w:tr>
      <w:tr w:rsidR="00DF72BB" w:rsidRPr="00990607" w14:paraId="19779ABA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1D6C916B" w14:textId="77777777" w:rsidR="00DF72BB" w:rsidRPr="00D9432F" w:rsidRDefault="00DF72BB">
            <w:r w:rsidRPr="00D9432F">
              <w:lastRenderedPageBreak/>
              <w:t>Number of health facilities visited for this illness</w:t>
            </w:r>
          </w:p>
        </w:tc>
        <w:tc>
          <w:tcPr>
            <w:tcW w:w="2268" w:type="dxa"/>
            <w:noWrap/>
            <w:hideMark/>
          </w:tcPr>
          <w:p w14:paraId="691379E7" w14:textId="77777777" w:rsidR="00DF72BB" w:rsidRPr="00D9432F" w:rsidRDefault="00DF72BB">
            <w:r w:rsidRPr="00D9432F">
              <w:t>One</w:t>
            </w:r>
          </w:p>
        </w:tc>
        <w:tc>
          <w:tcPr>
            <w:tcW w:w="1134" w:type="dxa"/>
            <w:noWrap/>
            <w:hideMark/>
          </w:tcPr>
          <w:p w14:paraId="34096297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67180F26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210A0BE9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7EC70468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1C778413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301290B7" w14:textId="77777777" w:rsidR="00DF72BB" w:rsidRPr="00D9432F" w:rsidRDefault="00DF72BB">
            <w:r w:rsidRPr="00D9432F">
              <w:t>Two</w:t>
            </w:r>
          </w:p>
        </w:tc>
        <w:tc>
          <w:tcPr>
            <w:tcW w:w="1134" w:type="dxa"/>
            <w:noWrap/>
            <w:hideMark/>
          </w:tcPr>
          <w:p w14:paraId="52782233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65C4D1B2" w14:textId="77777777" w:rsidR="00DF72BB" w:rsidRPr="00D9432F" w:rsidRDefault="00DF72BB">
            <w:r w:rsidRPr="00D9432F">
              <w:t>-0.03 (-0.12 to 0.06, p=0.496)</w:t>
            </w:r>
          </w:p>
        </w:tc>
        <w:tc>
          <w:tcPr>
            <w:tcW w:w="3083" w:type="dxa"/>
            <w:noWrap/>
            <w:hideMark/>
          </w:tcPr>
          <w:p w14:paraId="4AAD8B54" w14:textId="77777777" w:rsidR="00DF72BB" w:rsidRPr="00D9432F" w:rsidRDefault="00DF72BB">
            <w:r w:rsidRPr="00D9432F">
              <w:t>0.01 (-0.10 to 0.13, p=0.805)</w:t>
            </w:r>
          </w:p>
        </w:tc>
      </w:tr>
      <w:tr w:rsidR="00DF72BB" w:rsidRPr="00990607" w14:paraId="113A02AC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34010364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25EBE5AD" w14:textId="77777777" w:rsidR="00DF72BB" w:rsidRPr="00D9432F" w:rsidRDefault="00DF72BB">
            <w:r w:rsidRPr="00D9432F">
              <w:t>Three</w:t>
            </w:r>
          </w:p>
        </w:tc>
        <w:tc>
          <w:tcPr>
            <w:tcW w:w="1134" w:type="dxa"/>
            <w:noWrap/>
            <w:hideMark/>
          </w:tcPr>
          <w:p w14:paraId="00BE2593" w14:textId="77777777" w:rsidR="00DF72BB" w:rsidRPr="00D9432F" w:rsidRDefault="00DF72BB">
            <w:r w:rsidRPr="00D9432F">
              <w:t>0.8 (0.4)</w:t>
            </w:r>
          </w:p>
        </w:tc>
        <w:tc>
          <w:tcPr>
            <w:tcW w:w="3119" w:type="dxa"/>
            <w:noWrap/>
            <w:hideMark/>
          </w:tcPr>
          <w:p w14:paraId="19B4212A" w14:textId="77777777" w:rsidR="00DF72BB" w:rsidRPr="00D9432F" w:rsidRDefault="00DF72BB">
            <w:r w:rsidRPr="00D9432F">
              <w:t>-0.06 (-0.24 to 0.12, p=0.508)</w:t>
            </w:r>
          </w:p>
        </w:tc>
        <w:tc>
          <w:tcPr>
            <w:tcW w:w="3083" w:type="dxa"/>
            <w:noWrap/>
            <w:hideMark/>
          </w:tcPr>
          <w:p w14:paraId="2E691AE8" w14:textId="77777777" w:rsidR="00DF72BB" w:rsidRPr="00D9432F" w:rsidRDefault="00DF72BB">
            <w:r w:rsidRPr="00D9432F">
              <w:t>0.18 (-0.09 to 0.44, p=0.182)</w:t>
            </w:r>
          </w:p>
        </w:tc>
      </w:tr>
      <w:tr w:rsidR="00DF72BB" w:rsidRPr="00990607" w14:paraId="56FFBCEF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79854E25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0A13D8D8" w14:textId="77777777" w:rsidR="00DF72BB" w:rsidRPr="00D9432F" w:rsidRDefault="00DF72BB">
            <w:r w:rsidRPr="00D9432F">
              <w:t>Missing</w:t>
            </w:r>
          </w:p>
        </w:tc>
        <w:tc>
          <w:tcPr>
            <w:tcW w:w="1134" w:type="dxa"/>
            <w:noWrap/>
            <w:hideMark/>
          </w:tcPr>
          <w:p w14:paraId="62D25E35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3B74F0F2" w14:textId="77777777" w:rsidR="00DF72BB" w:rsidRPr="00D9432F" w:rsidRDefault="00DF72BB">
            <w:r w:rsidRPr="00D9432F">
              <w:t>0.03 (-0.07 to 0.13, p=0.531)</w:t>
            </w:r>
          </w:p>
        </w:tc>
        <w:tc>
          <w:tcPr>
            <w:tcW w:w="3083" w:type="dxa"/>
            <w:noWrap/>
            <w:hideMark/>
          </w:tcPr>
          <w:p w14:paraId="104C37A7" w14:textId="77777777" w:rsidR="00DF72BB" w:rsidRPr="00D9432F" w:rsidRDefault="00DF72BB">
            <w:r w:rsidRPr="00D9432F">
              <w:t>0.04 (-0.23 to 0.31, p=0.788)</w:t>
            </w:r>
          </w:p>
        </w:tc>
      </w:tr>
      <w:tr w:rsidR="00DF72BB" w:rsidRPr="00990607" w14:paraId="63AEB471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2C0010AA" w14:textId="64FE653F" w:rsidR="00DF72BB" w:rsidRPr="00D9432F" w:rsidRDefault="00DF72BB">
            <w:r w:rsidRPr="00D9432F">
              <w:t>Number of visits to health facilities for this illness</w:t>
            </w:r>
          </w:p>
        </w:tc>
        <w:tc>
          <w:tcPr>
            <w:tcW w:w="2268" w:type="dxa"/>
            <w:noWrap/>
            <w:hideMark/>
          </w:tcPr>
          <w:p w14:paraId="198C1C8E" w14:textId="77777777" w:rsidR="00DF72BB" w:rsidRPr="00D9432F" w:rsidRDefault="00DF72BB">
            <w:r w:rsidRPr="00D9432F">
              <w:t>One</w:t>
            </w:r>
          </w:p>
        </w:tc>
        <w:tc>
          <w:tcPr>
            <w:tcW w:w="1134" w:type="dxa"/>
            <w:noWrap/>
            <w:hideMark/>
          </w:tcPr>
          <w:p w14:paraId="69709347" w14:textId="77777777" w:rsidR="00DF72BB" w:rsidRPr="00D9432F" w:rsidRDefault="00DF72BB">
            <w:r w:rsidRPr="00D9432F">
              <w:t>0.9 (0.1)</w:t>
            </w:r>
          </w:p>
        </w:tc>
        <w:tc>
          <w:tcPr>
            <w:tcW w:w="3119" w:type="dxa"/>
            <w:noWrap/>
            <w:hideMark/>
          </w:tcPr>
          <w:p w14:paraId="1ECF0288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06A0D8ED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563A29BE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404D43AB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6F29D12F" w14:textId="77777777" w:rsidR="00DF72BB" w:rsidRPr="00D9432F" w:rsidRDefault="00DF72BB">
            <w:r w:rsidRPr="00D9432F">
              <w:t>Two</w:t>
            </w:r>
          </w:p>
        </w:tc>
        <w:tc>
          <w:tcPr>
            <w:tcW w:w="1134" w:type="dxa"/>
            <w:noWrap/>
            <w:hideMark/>
          </w:tcPr>
          <w:p w14:paraId="7D4C79C4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79E850E1" w14:textId="77777777" w:rsidR="00DF72BB" w:rsidRPr="00D9432F" w:rsidRDefault="00DF72BB">
            <w:r w:rsidRPr="00D9432F">
              <w:t>-0.07 (-0.16 to 0.02, p=0.153)</w:t>
            </w:r>
          </w:p>
        </w:tc>
        <w:tc>
          <w:tcPr>
            <w:tcW w:w="3083" w:type="dxa"/>
            <w:noWrap/>
            <w:hideMark/>
          </w:tcPr>
          <w:p w14:paraId="6073D188" w14:textId="77777777" w:rsidR="00DF72BB" w:rsidRPr="00D9432F" w:rsidRDefault="00DF72BB">
            <w:r w:rsidRPr="00D9432F">
              <w:t>-0.03 (-0.15 to 0.08, p=0.575)</w:t>
            </w:r>
          </w:p>
        </w:tc>
      </w:tr>
      <w:tr w:rsidR="00DF72BB" w:rsidRPr="00990607" w14:paraId="72E02DC6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106047FA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58B5EF27" w14:textId="77777777" w:rsidR="00DF72BB" w:rsidRPr="00D9432F" w:rsidRDefault="00DF72BB">
            <w:r w:rsidRPr="00D9432F">
              <w:t>Three</w:t>
            </w:r>
          </w:p>
        </w:tc>
        <w:tc>
          <w:tcPr>
            <w:tcW w:w="1134" w:type="dxa"/>
            <w:noWrap/>
            <w:hideMark/>
          </w:tcPr>
          <w:p w14:paraId="7FF15682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6890B575" w14:textId="77777777" w:rsidR="00DF72BB" w:rsidRPr="00D9432F" w:rsidRDefault="00DF72BB">
            <w:r w:rsidRPr="00D9432F">
              <w:t>-0.11 (-0.26 to 0.03, p=0.128)</w:t>
            </w:r>
          </w:p>
        </w:tc>
        <w:tc>
          <w:tcPr>
            <w:tcW w:w="3083" w:type="dxa"/>
            <w:noWrap/>
            <w:hideMark/>
          </w:tcPr>
          <w:p w14:paraId="128E29A4" w14:textId="77777777" w:rsidR="00DF72BB" w:rsidRPr="00D9432F" w:rsidRDefault="00DF72BB">
            <w:r w:rsidRPr="00D9432F">
              <w:t>-0.17 (-0.39 to 0.05, p=0.118)</w:t>
            </w:r>
          </w:p>
        </w:tc>
      </w:tr>
      <w:tr w:rsidR="00DF72BB" w:rsidRPr="00990607" w14:paraId="2E043274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1D4903C9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1522FD6E" w14:textId="77777777" w:rsidR="00DF72BB" w:rsidRPr="00D9432F" w:rsidRDefault="00DF72BB">
            <w:r w:rsidRPr="00D9432F">
              <w:t>Four</w:t>
            </w:r>
          </w:p>
        </w:tc>
        <w:tc>
          <w:tcPr>
            <w:tcW w:w="1134" w:type="dxa"/>
            <w:noWrap/>
            <w:hideMark/>
          </w:tcPr>
          <w:p w14:paraId="7A8BAB80" w14:textId="77777777" w:rsidR="00DF72BB" w:rsidRPr="00D9432F" w:rsidRDefault="00DF72BB">
            <w:r w:rsidRPr="00D9432F">
              <w:t>0.6 (0.5)</w:t>
            </w:r>
          </w:p>
        </w:tc>
        <w:tc>
          <w:tcPr>
            <w:tcW w:w="3119" w:type="dxa"/>
            <w:noWrap/>
            <w:hideMark/>
          </w:tcPr>
          <w:p w14:paraId="5B3F5917" w14:textId="77777777" w:rsidR="00DF72BB" w:rsidRPr="00D9432F" w:rsidRDefault="00DF72BB">
            <w:r w:rsidRPr="00D9432F">
              <w:t>-0.25 (-0.48 to -0.02, p=0.031)</w:t>
            </w:r>
          </w:p>
        </w:tc>
        <w:tc>
          <w:tcPr>
            <w:tcW w:w="3083" w:type="dxa"/>
            <w:noWrap/>
            <w:hideMark/>
          </w:tcPr>
          <w:p w14:paraId="2849B07B" w14:textId="77777777" w:rsidR="00DF72BB" w:rsidRPr="00D9432F" w:rsidRDefault="00DF72BB">
            <w:r w:rsidRPr="00D9432F">
              <w:t>-0.21 (-0.53 to 0.10, p=0.186)</w:t>
            </w:r>
          </w:p>
        </w:tc>
      </w:tr>
      <w:tr w:rsidR="00DF72BB" w:rsidRPr="00990607" w14:paraId="6A10C3D4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721068D3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7A925AF0" w14:textId="77777777" w:rsidR="00DF72BB" w:rsidRPr="00D9432F" w:rsidRDefault="00DF72BB">
            <w:r w:rsidRPr="00D9432F">
              <w:t>Missing</w:t>
            </w:r>
          </w:p>
        </w:tc>
        <w:tc>
          <w:tcPr>
            <w:tcW w:w="1134" w:type="dxa"/>
            <w:noWrap/>
            <w:hideMark/>
          </w:tcPr>
          <w:p w14:paraId="2F603949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19826583" w14:textId="77777777" w:rsidR="00DF72BB" w:rsidRPr="00D9432F" w:rsidRDefault="00DF72BB">
            <w:r w:rsidRPr="00D9432F">
              <w:t>-0.02 (-0.12 to 0.09, p=0.776)</w:t>
            </w:r>
          </w:p>
        </w:tc>
        <w:tc>
          <w:tcPr>
            <w:tcW w:w="3083" w:type="dxa"/>
            <w:noWrap/>
            <w:hideMark/>
          </w:tcPr>
          <w:p w14:paraId="3A7D0AB6" w14:textId="77777777" w:rsidR="00DF72BB" w:rsidRPr="00D9432F" w:rsidRDefault="00DF72BB">
            <w:r w:rsidRPr="00D9432F">
              <w:t>-0.03 (-0.28 to 0.21, p=0.789)</w:t>
            </w:r>
          </w:p>
        </w:tc>
      </w:tr>
      <w:tr w:rsidR="00DF72BB" w:rsidRPr="00990607" w14:paraId="453294BB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20358272" w14:textId="77777777" w:rsidR="00DF72BB" w:rsidRPr="00D9432F" w:rsidRDefault="00DF72BB">
            <w:r w:rsidRPr="00D9432F">
              <w:t>Time to reach the nearest health facility</w:t>
            </w:r>
          </w:p>
        </w:tc>
        <w:tc>
          <w:tcPr>
            <w:tcW w:w="2268" w:type="dxa"/>
            <w:noWrap/>
            <w:hideMark/>
          </w:tcPr>
          <w:p w14:paraId="3FDA0E81" w14:textId="77777777" w:rsidR="00DF72BB" w:rsidRPr="00D9432F" w:rsidRDefault="00DF72BB">
            <w:r w:rsidRPr="00D9432F">
              <w:t>Below 30 min</w:t>
            </w:r>
          </w:p>
        </w:tc>
        <w:tc>
          <w:tcPr>
            <w:tcW w:w="1134" w:type="dxa"/>
            <w:noWrap/>
            <w:hideMark/>
          </w:tcPr>
          <w:p w14:paraId="4CE142F1" w14:textId="77777777" w:rsidR="00DF72BB" w:rsidRPr="00D9432F" w:rsidRDefault="00DF72BB">
            <w:r w:rsidRPr="00D9432F">
              <w:t>0.9 (0.1)</w:t>
            </w:r>
          </w:p>
        </w:tc>
        <w:tc>
          <w:tcPr>
            <w:tcW w:w="3119" w:type="dxa"/>
            <w:noWrap/>
            <w:hideMark/>
          </w:tcPr>
          <w:p w14:paraId="78D1F97B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2A5CCD09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276099BD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4080A832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22C14CF9" w14:textId="77777777" w:rsidR="00DF72BB" w:rsidRPr="00D9432F" w:rsidRDefault="00DF72BB">
            <w:r w:rsidRPr="00D9432F">
              <w:t>Between 30- 60 min</w:t>
            </w:r>
          </w:p>
        </w:tc>
        <w:tc>
          <w:tcPr>
            <w:tcW w:w="1134" w:type="dxa"/>
            <w:noWrap/>
            <w:hideMark/>
          </w:tcPr>
          <w:p w14:paraId="1F6B9A6F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7E105030" w14:textId="77777777" w:rsidR="00DF72BB" w:rsidRPr="00D9432F" w:rsidRDefault="00DF72BB">
            <w:r w:rsidRPr="00D9432F">
              <w:t>-0.05 (-0.14 to 0.03, p=0.208)</w:t>
            </w:r>
          </w:p>
        </w:tc>
        <w:tc>
          <w:tcPr>
            <w:tcW w:w="3083" w:type="dxa"/>
            <w:noWrap/>
            <w:hideMark/>
          </w:tcPr>
          <w:p w14:paraId="52E146A9" w14:textId="77777777" w:rsidR="00DF72BB" w:rsidRPr="00D9432F" w:rsidRDefault="00DF72BB">
            <w:r w:rsidRPr="00D9432F">
              <w:t>0.03 (-0.05 to 0.12, p=0.429)</w:t>
            </w:r>
          </w:p>
        </w:tc>
      </w:tr>
      <w:tr w:rsidR="00DF72BB" w:rsidRPr="00990607" w14:paraId="418AEADE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3FF6A10E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738D752B" w14:textId="77777777" w:rsidR="00DF72BB" w:rsidRPr="00D9432F" w:rsidRDefault="00DF72BB">
            <w:r w:rsidRPr="00D9432F">
              <w:t>Above 60 min</w:t>
            </w:r>
          </w:p>
        </w:tc>
        <w:tc>
          <w:tcPr>
            <w:tcW w:w="1134" w:type="dxa"/>
            <w:noWrap/>
            <w:hideMark/>
          </w:tcPr>
          <w:p w14:paraId="45975B4D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5A96816C" w14:textId="77777777" w:rsidR="00DF72BB" w:rsidRPr="00D9432F" w:rsidRDefault="00DF72BB">
            <w:r w:rsidRPr="00D9432F">
              <w:t>-0.16 (-0.25 to -0.07, p=0.001)</w:t>
            </w:r>
          </w:p>
        </w:tc>
        <w:tc>
          <w:tcPr>
            <w:tcW w:w="3083" w:type="dxa"/>
            <w:noWrap/>
            <w:hideMark/>
          </w:tcPr>
          <w:p w14:paraId="5AEFEE04" w14:textId="77777777" w:rsidR="00DF72BB" w:rsidRPr="00D9432F" w:rsidRDefault="00DF72BB">
            <w:r w:rsidRPr="00D9432F">
              <w:t>-0.03 (-0.15 to 0.10, p=0.680)</w:t>
            </w:r>
          </w:p>
        </w:tc>
      </w:tr>
      <w:tr w:rsidR="00DF72BB" w:rsidRPr="00990607" w14:paraId="6C68F525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09611135" w14:textId="77777777" w:rsidR="00DF72BB" w:rsidRPr="00D9432F" w:rsidRDefault="00DF72BB">
            <w:r w:rsidRPr="00D9432F">
              <w:t>Time to reach this health facility (study site)</w:t>
            </w:r>
          </w:p>
        </w:tc>
        <w:tc>
          <w:tcPr>
            <w:tcW w:w="2268" w:type="dxa"/>
            <w:noWrap/>
            <w:hideMark/>
          </w:tcPr>
          <w:p w14:paraId="6BDDC776" w14:textId="77777777" w:rsidR="00DF72BB" w:rsidRPr="00D9432F" w:rsidRDefault="00DF72BB">
            <w:r w:rsidRPr="00D9432F">
              <w:t>30- 60 min</w:t>
            </w:r>
          </w:p>
        </w:tc>
        <w:tc>
          <w:tcPr>
            <w:tcW w:w="1134" w:type="dxa"/>
            <w:noWrap/>
            <w:hideMark/>
          </w:tcPr>
          <w:p w14:paraId="68AB9CC0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1AA96059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6EE1EDB4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52CAE84F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119175DE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14638F02" w14:textId="77777777" w:rsidR="00DF72BB" w:rsidRPr="00D9432F" w:rsidRDefault="00DF72BB">
            <w:r w:rsidRPr="00D9432F">
              <w:t>Above 60 min</w:t>
            </w:r>
          </w:p>
        </w:tc>
        <w:tc>
          <w:tcPr>
            <w:tcW w:w="1134" w:type="dxa"/>
            <w:noWrap/>
            <w:hideMark/>
          </w:tcPr>
          <w:p w14:paraId="0F8C0F13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0B2B1470" w14:textId="77777777" w:rsidR="00DF72BB" w:rsidRPr="00D9432F" w:rsidRDefault="00DF72BB">
            <w:r w:rsidRPr="00D9432F">
              <w:t>-0.00 (-0.11 to 0.10, p=0.938)</w:t>
            </w:r>
          </w:p>
        </w:tc>
        <w:tc>
          <w:tcPr>
            <w:tcW w:w="3083" w:type="dxa"/>
            <w:noWrap/>
            <w:hideMark/>
          </w:tcPr>
          <w:p w14:paraId="0EBBB993" w14:textId="77777777" w:rsidR="00DF72BB" w:rsidRPr="00D9432F" w:rsidRDefault="00DF72BB">
            <w:r w:rsidRPr="00D9432F">
              <w:t>-0.01 (-0.12 to 0.10, p=0.821)</w:t>
            </w:r>
          </w:p>
        </w:tc>
      </w:tr>
      <w:tr w:rsidR="00DF72BB" w:rsidRPr="00990607" w14:paraId="7D79E468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4D3F0979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065B3A95" w14:textId="77777777" w:rsidR="00DF72BB" w:rsidRPr="00D9432F" w:rsidRDefault="00DF72BB">
            <w:r w:rsidRPr="00D9432F">
              <w:t>Below 30 min</w:t>
            </w:r>
          </w:p>
        </w:tc>
        <w:tc>
          <w:tcPr>
            <w:tcW w:w="1134" w:type="dxa"/>
            <w:noWrap/>
            <w:hideMark/>
          </w:tcPr>
          <w:p w14:paraId="45B0B41F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26FADEE8" w14:textId="77777777" w:rsidR="00DF72BB" w:rsidRPr="00D9432F" w:rsidRDefault="00DF72BB">
            <w:r w:rsidRPr="00D9432F">
              <w:t>0.07 (-0.02 to 0.16, p=0.135)</w:t>
            </w:r>
          </w:p>
        </w:tc>
        <w:tc>
          <w:tcPr>
            <w:tcW w:w="3083" w:type="dxa"/>
            <w:noWrap/>
            <w:hideMark/>
          </w:tcPr>
          <w:p w14:paraId="0146355D" w14:textId="77777777" w:rsidR="00DF72BB" w:rsidRPr="00D9432F" w:rsidRDefault="00DF72BB">
            <w:r w:rsidRPr="00D9432F">
              <w:t>-0.02 (-0.11 to 0.07, p=0.607)</w:t>
            </w:r>
          </w:p>
        </w:tc>
      </w:tr>
      <w:tr w:rsidR="00DF72BB" w:rsidRPr="00990607" w14:paraId="4289ED15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483C6FC1" w14:textId="77777777" w:rsidR="00DF72BB" w:rsidRPr="00D9432F" w:rsidRDefault="00DF72BB">
            <w:r w:rsidRPr="00D9432F">
              <w:t>Travel and wait time to this health facility (study site)</w:t>
            </w:r>
          </w:p>
        </w:tc>
        <w:tc>
          <w:tcPr>
            <w:tcW w:w="2268" w:type="dxa"/>
            <w:noWrap/>
            <w:hideMark/>
          </w:tcPr>
          <w:p w14:paraId="51981BCD" w14:textId="77777777" w:rsidR="00DF72BB" w:rsidRPr="00D9432F" w:rsidRDefault="00DF72BB">
            <w:r w:rsidRPr="00D9432F">
              <w:t>Below 10 min</w:t>
            </w:r>
          </w:p>
        </w:tc>
        <w:tc>
          <w:tcPr>
            <w:tcW w:w="1134" w:type="dxa"/>
            <w:noWrap/>
            <w:hideMark/>
          </w:tcPr>
          <w:p w14:paraId="712C004B" w14:textId="77777777" w:rsidR="00DF72BB" w:rsidRPr="00D9432F" w:rsidRDefault="00DF72BB">
            <w:r w:rsidRPr="00D9432F">
              <w:t>0.9 (0.1)</w:t>
            </w:r>
          </w:p>
        </w:tc>
        <w:tc>
          <w:tcPr>
            <w:tcW w:w="3119" w:type="dxa"/>
            <w:noWrap/>
            <w:hideMark/>
          </w:tcPr>
          <w:p w14:paraId="40144012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63EAD212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460131D8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405911BA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3409D0E8" w14:textId="77777777" w:rsidR="00DF72BB" w:rsidRPr="00D9432F" w:rsidRDefault="00DF72BB">
            <w:r w:rsidRPr="00D9432F">
              <w:t>10- 60 min</w:t>
            </w:r>
          </w:p>
        </w:tc>
        <w:tc>
          <w:tcPr>
            <w:tcW w:w="1134" w:type="dxa"/>
            <w:noWrap/>
            <w:hideMark/>
          </w:tcPr>
          <w:p w14:paraId="551C43B2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385DD99C" w14:textId="77777777" w:rsidR="00DF72BB" w:rsidRPr="00D9432F" w:rsidRDefault="00DF72BB">
            <w:r w:rsidRPr="00D9432F">
              <w:t>-0.05 (-0.14 to 0.05, p=0.315)</w:t>
            </w:r>
          </w:p>
        </w:tc>
        <w:tc>
          <w:tcPr>
            <w:tcW w:w="3083" w:type="dxa"/>
            <w:noWrap/>
            <w:hideMark/>
          </w:tcPr>
          <w:p w14:paraId="0371F644" w14:textId="77777777" w:rsidR="00DF72BB" w:rsidRPr="00D9432F" w:rsidRDefault="00DF72BB">
            <w:r w:rsidRPr="00D9432F">
              <w:t>-0.05 (-0.15 to 0.05, p=0.332)</w:t>
            </w:r>
          </w:p>
        </w:tc>
      </w:tr>
      <w:tr w:rsidR="00DF72BB" w:rsidRPr="00990607" w14:paraId="051D8BF2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36E20C94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19094CD4" w14:textId="77777777" w:rsidR="00DF72BB" w:rsidRPr="00D9432F" w:rsidRDefault="00DF72BB">
            <w:r w:rsidRPr="00D9432F">
              <w:t>60- 120 min</w:t>
            </w:r>
          </w:p>
        </w:tc>
        <w:tc>
          <w:tcPr>
            <w:tcW w:w="1134" w:type="dxa"/>
            <w:noWrap/>
            <w:hideMark/>
          </w:tcPr>
          <w:p w14:paraId="50C471D0" w14:textId="77777777" w:rsidR="00DF72BB" w:rsidRPr="00D9432F" w:rsidRDefault="00DF72BB">
            <w:r w:rsidRPr="00D9432F">
              <w:t>0.7 (0.4)</w:t>
            </w:r>
          </w:p>
        </w:tc>
        <w:tc>
          <w:tcPr>
            <w:tcW w:w="3119" w:type="dxa"/>
            <w:noWrap/>
            <w:hideMark/>
          </w:tcPr>
          <w:p w14:paraId="1B4F07FD" w14:textId="77777777" w:rsidR="00DF72BB" w:rsidRPr="00D9432F" w:rsidRDefault="00DF72BB">
            <w:r w:rsidRPr="00D9432F">
              <w:t>-0.20 (-0.29 to -0.10, p&lt;0.001)</w:t>
            </w:r>
          </w:p>
        </w:tc>
        <w:tc>
          <w:tcPr>
            <w:tcW w:w="3083" w:type="dxa"/>
            <w:noWrap/>
            <w:hideMark/>
          </w:tcPr>
          <w:p w14:paraId="41F23D11" w14:textId="77777777" w:rsidR="00DF72BB" w:rsidRPr="00D9432F" w:rsidRDefault="00DF72BB">
            <w:r w:rsidRPr="00D9432F">
              <w:t>0.01 (-0.15 to 0.17, p=0.927)</w:t>
            </w:r>
          </w:p>
        </w:tc>
      </w:tr>
      <w:tr w:rsidR="00DF72BB" w:rsidRPr="00990607" w14:paraId="04FC72E4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598E836D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4B54D57F" w14:textId="77777777" w:rsidR="00DF72BB" w:rsidRPr="00D9432F" w:rsidRDefault="00DF72BB">
            <w:r w:rsidRPr="00D9432F">
              <w:t>Above 120 min</w:t>
            </w:r>
          </w:p>
        </w:tc>
        <w:tc>
          <w:tcPr>
            <w:tcW w:w="1134" w:type="dxa"/>
            <w:noWrap/>
            <w:hideMark/>
          </w:tcPr>
          <w:p w14:paraId="64BE2ED5" w14:textId="77777777" w:rsidR="00DF72BB" w:rsidRPr="00D9432F" w:rsidRDefault="00DF72BB">
            <w:r w:rsidRPr="00D9432F">
              <w:t>0.7 (0.4)</w:t>
            </w:r>
          </w:p>
        </w:tc>
        <w:tc>
          <w:tcPr>
            <w:tcW w:w="3119" w:type="dxa"/>
            <w:noWrap/>
            <w:hideMark/>
          </w:tcPr>
          <w:p w14:paraId="6F17948B" w14:textId="77777777" w:rsidR="00DF72BB" w:rsidRPr="00D9432F" w:rsidRDefault="00DF72BB">
            <w:r w:rsidRPr="00D9432F">
              <w:t>-0.27 (-0.40 to -0.14, p&lt;0.001)</w:t>
            </w:r>
          </w:p>
        </w:tc>
        <w:tc>
          <w:tcPr>
            <w:tcW w:w="3083" w:type="dxa"/>
            <w:noWrap/>
            <w:hideMark/>
          </w:tcPr>
          <w:p w14:paraId="76AA794D" w14:textId="77777777" w:rsidR="00DF72BB" w:rsidRPr="00D9432F" w:rsidRDefault="00DF72BB">
            <w:r w:rsidRPr="00D9432F">
              <w:t>-0.03 (-0.22 to 0.16, p=0.739)</w:t>
            </w:r>
          </w:p>
        </w:tc>
      </w:tr>
      <w:tr w:rsidR="00DF72BB" w:rsidRPr="00990607" w14:paraId="5E6F7803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63D0484D" w14:textId="77777777" w:rsidR="00DF72BB" w:rsidRPr="00D9432F" w:rsidRDefault="00DF72BB">
            <w:r w:rsidRPr="00D9432F">
              <w:t>Health facilities visited for this illness</w:t>
            </w:r>
          </w:p>
        </w:tc>
        <w:tc>
          <w:tcPr>
            <w:tcW w:w="2268" w:type="dxa"/>
            <w:noWrap/>
            <w:hideMark/>
          </w:tcPr>
          <w:p w14:paraId="4872AA02" w14:textId="77777777" w:rsidR="00DF72BB" w:rsidRPr="00D9432F" w:rsidRDefault="00DF72BB">
            <w:r w:rsidRPr="00D9432F">
              <w:t>Dispensary</w:t>
            </w:r>
          </w:p>
        </w:tc>
        <w:tc>
          <w:tcPr>
            <w:tcW w:w="1134" w:type="dxa"/>
            <w:noWrap/>
            <w:hideMark/>
          </w:tcPr>
          <w:p w14:paraId="42059520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6B36B860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2D4C2D38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3466EC9F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755BED8B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62B4E142" w14:textId="77777777" w:rsidR="00DF72BB" w:rsidRPr="00D9432F" w:rsidRDefault="00DF72BB">
            <w:r w:rsidRPr="00D9432F">
              <w:t>District Hospital</w:t>
            </w:r>
          </w:p>
        </w:tc>
        <w:tc>
          <w:tcPr>
            <w:tcW w:w="1134" w:type="dxa"/>
            <w:noWrap/>
            <w:hideMark/>
          </w:tcPr>
          <w:p w14:paraId="3F478B70" w14:textId="77777777" w:rsidR="00DF72BB" w:rsidRPr="00D9432F" w:rsidRDefault="00DF72BB">
            <w:r w:rsidRPr="00D9432F">
              <w:t>0.9 (0.3)</w:t>
            </w:r>
          </w:p>
        </w:tc>
        <w:tc>
          <w:tcPr>
            <w:tcW w:w="3119" w:type="dxa"/>
            <w:noWrap/>
            <w:hideMark/>
          </w:tcPr>
          <w:p w14:paraId="36BD2054" w14:textId="77777777" w:rsidR="00DF72BB" w:rsidRPr="00D9432F" w:rsidRDefault="00DF72BB">
            <w:r w:rsidRPr="00D9432F">
              <w:t>-0.01 (-0.14 to 0.12, p=0.856)</w:t>
            </w:r>
          </w:p>
        </w:tc>
        <w:tc>
          <w:tcPr>
            <w:tcW w:w="3083" w:type="dxa"/>
            <w:noWrap/>
            <w:hideMark/>
          </w:tcPr>
          <w:p w14:paraId="108E0BCA" w14:textId="77777777" w:rsidR="00DF72BB" w:rsidRPr="00D9432F" w:rsidRDefault="00DF72BB">
            <w:r w:rsidRPr="00D9432F">
              <w:t>-0.07 (-0.22 to 0.08, p=0.365)</w:t>
            </w:r>
          </w:p>
        </w:tc>
      </w:tr>
      <w:tr w:rsidR="00DF72BB" w:rsidRPr="00990607" w14:paraId="7EE09F01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6B9057FE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1B8C8903" w14:textId="77777777" w:rsidR="00DF72BB" w:rsidRPr="00D9432F" w:rsidRDefault="00DF72BB">
            <w:r w:rsidRPr="00D9432F">
              <w:t>Health Center/Others</w:t>
            </w:r>
          </w:p>
        </w:tc>
        <w:tc>
          <w:tcPr>
            <w:tcW w:w="1134" w:type="dxa"/>
            <w:noWrap/>
            <w:hideMark/>
          </w:tcPr>
          <w:p w14:paraId="7D62DBD3" w14:textId="77777777" w:rsidR="00DF72BB" w:rsidRPr="00D9432F" w:rsidRDefault="00DF72BB">
            <w:r w:rsidRPr="00D9432F">
              <w:t>0.7 (0.5)</w:t>
            </w:r>
          </w:p>
        </w:tc>
        <w:tc>
          <w:tcPr>
            <w:tcW w:w="3119" w:type="dxa"/>
            <w:noWrap/>
            <w:hideMark/>
          </w:tcPr>
          <w:p w14:paraId="549831C0" w14:textId="77777777" w:rsidR="00DF72BB" w:rsidRPr="00D9432F" w:rsidRDefault="00DF72BB">
            <w:r w:rsidRPr="00D9432F">
              <w:t>-0.18 (-0.41 to 0.05, p=0.123)</w:t>
            </w:r>
          </w:p>
        </w:tc>
        <w:tc>
          <w:tcPr>
            <w:tcW w:w="3083" w:type="dxa"/>
            <w:noWrap/>
            <w:hideMark/>
          </w:tcPr>
          <w:p w14:paraId="6DB97594" w14:textId="77777777" w:rsidR="00DF72BB" w:rsidRPr="00D9432F" w:rsidRDefault="00DF72BB">
            <w:r w:rsidRPr="00D9432F">
              <w:t>-0.09 (-0.28 to 0.11, p=0.374)</w:t>
            </w:r>
          </w:p>
        </w:tc>
      </w:tr>
      <w:tr w:rsidR="00DF72BB" w:rsidRPr="00990607" w14:paraId="1D7A92C0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0A40ED77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77E2AAB2" w14:textId="77777777" w:rsidR="00DF72BB" w:rsidRPr="00D9432F" w:rsidRDefault="00DF72BB">
            <w:r w:rsidRPr="00D9432F">
              <w:t>Private Hospital</w:t>
            </w:r>
          </w:p>
        </w:tc>
        <w:tc>
          <w:tcPr>
            <w:tcW w:w="1134" w:type="dxa"/>
            <w:noWrap/>
            <w:hideMark/>
          </w:tcPr>
          <w:p w14:paraId="2834C805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0BEA2436" w14:textId="77777777" w:rsidR="00DF72BB" w:rsidRPr="00D9432F" w:rsidRDefault="00DF72BB">
            <w:r w:rsidRPr="00D9432F">
              <w:t>-0.12 (-0.41 to 0.17, p=0.431)</w:t>
            </w:r>
          </w:p>
        </w:tc>
        <w:tc>
          <w:tcPr>
            <w:tcW w:w="3083" w:type="dxa"/>
            <w:noWrap/>
            <w:hideMark/>
          </w:tcPr>
          <w:p w14:paraId="307BEE88" w14:textId="77777777" w:rsidR="00DF72BB" w:rsidRPr="00D9432F" w:rsidRDefault="00DF72BB">
            <w:r w:rsidRPr="00D9432F">
              <w:t>-0.32 (-0.63 to -0.02, p=0.037)</w:t>
            </w:r>
          </w:p>
        </w:tc>
      </w:tr>
      <w:tr w:rsidR="00DF72BB" w:rsidRPr="00990607" w14:paraId="76CB6B1E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025CA433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3713E0D7" w14:textId="77777777" w:rsidR="00DF72BB" w:rsidRPr="00D9432F" w:rsidRDefault="00DF72BB">
            <w:r w:rsidRPr="00D9432F">
              <w:t>Regional Hospital</w:t>
            </w:r>
          </w:p>
        </w:tc>
        <w:tc>
          <w:tcPr>
            <w:tcW w:w="1134" w:type="dxa"/>
            <w:noWrap/>
            <w:hideMark/>
          </w:tcPr>
          <w:p w14:paraId="34790BF4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22CC69B5" w14:textId="77777777" w:rsidR="00DF72BB" w:rsidRPr="00D9432F" w:rsidRDefault="00DF72BB">
            <w:r w:rsidRPr="00D9432F">
              <w:t>-0.02 (-0.10 to 0.06, p=0.587)</w:t>
            </w:r>
          </w:p>
        </w:tc>
        <w:tc>
          <w:tcPr>
            <w:tcW w:w="3083" w:type="dxa"/>
            <w:noWrap/>
            <w:hideMark/>
          </w:tcPr>
          <w:p w14:paraId="170004F8" w14:textId="77777777" w:rsidR="00DF72BB" w:rsidRPr="00D9432F" w:rsidRDefault="00DF72BB">
            <w:r w:rsidRPr="00D9432F">
              <w:t>-0.09 (-0.20 to 0.02, p=0.096)</w:t>
            </w:r>
          </w:p>
        </w:tc>
      </w:tr>
      <w:tr w:rsidR="00DF72BB" w:rsidRPr="00990607" w14:paraId="293F3138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74D9539C" w14:textId="77777777" w:rsidR="00DF72BB" w:rsidRPr="00D9432F" w:rsidRDefault="00DF72BB">
            <w:r w:rsidRPr="00D9432F">
              <w:t>Duration of reduced working capacity</w:t>
            </w:r>
          </w:p>
        </w:tc>
        <w:tc>
          <w:tcPr>
            <w:tcW w:w="2268" w:type="dxa"/>
            <w:noWrap/>
            <w:hideMark/>
          </w:tcPr>
          <w:p w14:paraId="50696F4C" w14:textId="77777777" w:rsidR="00DF72BB" w:rsidRPr="00D9432F" w:rsidRDefault="00DF72BB">
            <w:r w:rsidRPr="00D9432F">
              <w:t>Below 15 days</w:t>
            </w:r>
          </w:p>
        </w:tc>
        <w:tc>
          <w:tcPr>
            <w:tcW w:w="1134" w:type="dxa"/>
            <w:noWrap/>
            <w:hideMark/>
          </w:tcPr>
          <w:p w14:paraId="57EBCF7B" w14:textId="77777777" w:rsidR="00DF72BB" w:rsidRPr="00D9432F" w:rsidRDefault="00DF72BB">
            <w:r w:rsidRPr="00D9432F">
              <w:t>0.9 (0.2)</w:t>
            </w:r>
          </w:p>
        </w:tc>
        <w:tc>
          <w:tcPr>
            <w:tcW w:w="3119" w:type="dxa"/>
            <w:noWrap/>
            <w:hideMark/>
          </w:tcPr>
          <w:p w14:paraId="0C838A83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2D657B7D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2F43CB8F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784FFDC4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2FC752E6" w14:textId="77777777" w:rsidR="00DF72BB" w:rsidRPr="00D9432F" w:rsidRDefault="00DF72BB">
            <w:r w:rsidRPr="00D9432F">
              <w:t>16- 30 days</w:t>
            </w:r>
          </w:p>
        </w:tc>
        <w:tc>
          <w:tcPr>
            <w:tcW w:w="1134" w:type="dxa"/>
            <w:noWrap/>
            <w:hideMark/>
          </w:tcPr>
          <w:p w14:paraId="55DDF718" w14:textId="77777777" w:rsidR="00DF72BB" w:rsidRPr="00D9432F" w:rsidRDefault="00DF72BB">
            <w:r w:rsidRPr="00D9432F">
              <w:t>0.8 (0.3)</w:t>
            </w:r>
          </w:p>
        </w:tc>
        <w:tc>
          <w:tcPr>
            <w:tcW w:w="3119" w:type="dxa"/>
            <w:noWrap/>
            <w:hideMark/>
          </w:tcPr>
          <w:p w14:paraId="3F5D2BE9" w14:textId="77777777" w:rsidR="00DF72BB" w:rsidRPr="00D9432F" w:rsidRDefault="00DF72BB">
            <w:r w:rsidRPr="00D9432F">
              <w:t>-0.09 (-0.17 to -0.00, p=0.041)</w:t>
            </w:r>
          </w:p>
        </w:tc>
        <w:tc>
          <w:tcPr>
            <w:tcW w:w="3083" w:type="dxa"/>
            <w:noWrap/>
            <w:hideMark/>
          </w:tcPr>
          <w:p w14:paraId="746A5B77" w14:textId="77777777" w:rsidR="00DF72BB" w:rsidRPr="00D9432F" w:rsidRDefault="00DF72BB">
            <w:r w:rsidRPr="00D9432F">
              <w:t>0.01 (-0.08 to 0.10, p=0.797)</w:t>
            </w:r>
          </w:p>
        </w:tc>
      </w:tr>
      <w:tr w:rsidR="00DF72BB" w:rsidRPr="00990607" w14:paraId="4F40A932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56E4F302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284B6733" w14:textId="77777777" w:rsidR="00DF72BB" w:rsidRPr="00D9432F" w:rsidRDefault="00DF72BB">
            <w:r w:rsidRPr="00D9432F">
              <w:t>Above 30 days</w:t>
            </w:r>
          </w:p>
        </w:tc>
        <w:tc>
          <w:tcPr>
            <w:tcW w:w="1134" w:type="dxa"/>
            <w:noWrap/>
            <w:hideMark/>
          </w:tcPr>
          <w:p w14:paraId="1FBF7804" w14:textId="77777777" w:rsidR="00DF72BB" w:rsidRPr="00D9432F" w:rsidRDefault="00DF72BB">
            <w:r w:rsidRPr="00D9432F">
              <w:t>0.9 (0.1)</w:t>
            </w:r>
          </w:p>
        </w:tc>
        <w:tc>
          <w:tcPr>
            <w:tcW w:w="3119" w:type="dxa"/>
            <w:noWrap/>
            <w:hideMark/>
          </w:tcPr>
          <w:p w14:paraId="0F6C0633" w14:textId="77777777" w:rsidR="00DF72BB" w:rsidRPr="00D9432F" w:rsidRDefault="00DF72BB">
            <w:r w:rsidRPr="00D9432F">
              <w:t>-0.00 (-0.10 to 0.09, p=0.948)</w:t>
            </w:r>
          </w:p>
        </w:tc>
        <w:tc>
          <w:tcPr>
            <w:tcW w:w="3083" w:type="dxa"/>
            <w:noWrap/>
            <w:hideMark/>
          </w:tcPr>
          <w:p w14:paraId="3E3696B6" w14:textId="77777777" w:rsidR="00DF72BB" w:rsidRPr="00D9432F" w:rsidRDefault="00DF72BB">
            <w:r w:rsidRPr="00D9432F">
              <w:t>0.01 (-0.08 to 0.10, p=0.793)</w:t>
            </w:r>
          </w:p>
        </w:tc>
      </w:tr>
      <w:tr w:rsidR="00DF72BB" w:rsidRPr="00990607" w14:paraId="60D8BB1E" w14:textId="77777777" w:rsidTr="0052118D">
        <w:trPr>
          <w:trHeight w:val="300"/>
        </w:trPr>
        <w:tc>
          <w:tcPr>
            <w:tcW w:w="2972" w:type="dxa"/>
            <w:vMerge w:val="restart"/>
            <w:hideMark/>
          </w:tcPr>
          <w:p w14:paraId="7EA7BE46" w14:textId="77777777" w:rsidR="00DF72BB" w:rsidRPr="00D9432F" w:rsidRDefault="00DF72BB">
            <w:r w:rsidRPr="00D9432F">
              <w:t>Percentage of reduced working capacity</w:t>
            </w:r>
          </w:p>
        </w:tc>
        <w:tc>
          <w:tcPr>
            <w:tcW w:w="2268" w:type="dxa"/>
            <w:noWrap/>
            <w:hideMark/>
          </w:tcPr>
          <w:p w14:paraId="043B7ED7" w14:textId="77777777" w:rsidR="00DF72BB" w:rsidRPr="00D9432F" w:rsidRDefault="00DF72BB">
            <w:r w:rsidRPr="00D9432F">
              <w:t>Below 25%</w:t>
            </w:r>
          </w:p>
        </w:tc>
        <w:tc>
          <w:tcPr>
            <w:tcW w:w="1134" w:type="dxa"/>
            <w:noWrap/>
            <w:hideMark/>
          </w:tcPr>
          <w:p w14:paraId="6703E7EF" w14:textId="77777777" w:rsidR="00DF72BB" w:rsidRPr="00D9432F" w:rsidRDefault="00DF72BB">
            <w:r w:rsidRPr="00D9432F">
              <w:t>1.0 (0.1)</w:t>
            </w:r>
          </w:p>
        </w:tc>
        <w:tc>
          <w:tcPr>
            <w:tcW w:w="3119" w:type="dxa"/>
            <w:noWrap/>
            <w:hideMark/>
          </w:tcPr>
          <w:p w14:paraId="1BE5BAD5" w14:textId="77777777" w:rsidR="00DF72BB" w:rsidRPr="00D9432F" w:rsidRDefault="00DF72BB">
            <w:r w:rsidRPr="00D9432F">
              <w:t>-</w:t>
            </w:r>
          </w:p>
        </w:tc>
        <w:tc>
          <w:tcPr>
            <w:tcW w:w="3083" w:type="dxa"/>
            <w:noWrap/>
            <w:hideMark/>
          </w:tcPr>
          <w:p w14:paraId="573D2C48" w14:textId="77777777" w:rsidR="00DF72BB" w:rsidRPr="00D9432F" w:rsidRDefault="00DF72BB">
            <w:r w:rsidRPr="00D9432F">
              <w:t>-</w:t>
            </w:r>
          </w:p>
        </w:tc>
      </w:tr>
      <w:tr w:rsidR="00DF72BB" w:rsidRPr="00990607" w14:paraId="02ED2FA4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758F5C7D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17DC2B83" w14:textId="77777777" w:rsidR="00DF72BB" w:rsidRPr="00D9432F" w:rsidRDefault="00DF72BB">
            <w:r w:rsidRPr="00D9432F">
              <w:t>25- 50%</w:t>
            </w:r>
          </w:p>
        </w:tc>
        <w:tc>
          <w:tcPr>
            <w:tcW w:w="1134" w:type="dxa"/>
            <w:noWrap/>
            <w:hideMark/>
          </w:tcPr>
          <w:p w14:paraId="2061F255" w14:textId="77777777" w:rsidR="00DF72BB" w:rsidRPr="00D9432F" w:rsidRDefault="00DF72BB">
            <w:r w:rsidRPr="00D9432F">
              <w:t>0.9 (0.1)</w:t>
            </w:r>
          </w:p>
        </w:tc>
        <w:tc>
          <w:tcPr>
            <w:tcW w:w="3119" w:type="dxa"/>
            <w:noWrap/>
            <w:hideMark/>
          </w:tcPr>
          <w:p w14:paraId="689A5E40" w14:textId="77777777" w:rsidR="00DF72BB" w:rsidRPr="00D9432F" w:rsidRDefault="00DF72BB">
            <w:r w:rsidRPr="00D9432F">
              <w:t>-0.03 (-0.14 to 0.09, p=0.616)</w:t>
            </w:r>
          </w:p>
        </w:tc>
        <w:tc>
          <w:tcPr>
            <w:tcW w:w="3083" w:type="dxa"/>
            <w:noWrap/>
            <w:hideMark/>
          </w:tcPr>
          <w:p w14:paraId="051EA002" w14:textId="77777777" w:rsidR="00DF72BB" w:rsidRPr="00D9432F" w:rsidRDefault="00DF72BB">
            <w:r w:rsidRPr="00D9432F">
              <w:t>-0.07 (-0.18 to 0.03, p=0.176)</w:t>
            </w:r>
          </w:p>
        </w:tc>
      </w:tr>
      <w:tr w:rsidR="00DF72BB" w:rsidRPr="00990607" w14:paraId="0F1F9A52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604961EB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7A3E6F2D" w14:textId="77777777" w:rsidR="00DF72BB" w:rsidRPr="00D9432F" w:rsidRDefault="00DF72BB">
            <w:r w:rsidRPr="00D9432F">
              <w:t>51- 75%</w:t>
            </w:r>
          </w:p>
        </w:tc>
        <w:tc>
          <w:tcPr>
            <w:tcW w:w="1134" w:type="dxa"/>
            <w:noWrap/>
            <w:hideMark/>
          </w:tcPr>
          <w:p w14:paraId="45404B89" w14:textId="77777777" w:rsidR="00DF72BB" w:rsidRPr="00D9432F" w:rsidRDefault="00DF72BB">
            <w:r w:rsidRPr="00D9432F">
              <w:t>0.9 (0.1)</w:t>
            </w:r>
          </w:p>
        </w:tc>
        <w:tc>
          <w:tcPr>
            <w:tcW w:w="3119" w:type="dxa"/>
            <w:noWrap/>
            <w:hideMark/>
          </w:tcPr>
          <w:p w14:paraId="4E9EA82D" w14:textId="77777777" w:rsidR="00DF72BB" w:rsidRPr="00D9432F" w:rsidRDefault="00DF72BB">
            <w:r w:rsidRPr="00D9432F">
              <w:t>-0.09 (-0.22 to 0.03, p=0.151)</w:t>
            </w:r>
          </w:p>
        </w:tc>
        <w:tc>
          <w:tcPr>
            <w:tcW w:w="3083" w:type="dxa"/>
            <w:noWrap/>
            <w:hideMark/>
          </w:tcPr>
          <w:p w14:paraId="37A6A548" w14:textId="77777777" w:rsidR="00DF72BB" w:rsidRPr="00D9432F" w:rsidRDefault="00DF72BB">
            <w:r w:rsidRPr="00D9432F">
              <w:t>-0.12 (-0.25 to 0.01, p=0.080)</w:t>
            </w:r>
          </w:p>
        </w:tc>
      </w:tr>
      <w:tr w:rsidR="00DF72BB" w:rsidRPr="00990607" w14:paraId="5AE7E0A5" w14:textId="77777777" w:rsidTr="0052118D">
        <w:trPr>
          <w:trHeight w:val="300"/>
        </w:trPr>
        <w:tc>
          <w:tcPr>
            <w:tcW w:w="2972" w:type="dxa"/>
            <w:vMerge/>
            <w:hideMark/>
          </w:tcPr>
          <w:p w14:paraId="4A6FE320" w14:textId="77777777" w:rsidR="00DF72BB" w:rsidRPr="00D9432F" w:rsidRDefault="00DF72BB"/>
        </w:tc>
        <w:tc>
          <w:tcPr>
            <w:tcW w:w="2268" w:type="dxa"/>
            <w:noWrap/>
            <w:hideMark/>
          </w:tcPr>
          <w:p w14:paraId="41692A53" w14:textId="77777777" w:rsidR="00DF72BB" w:rsidRPr="00D9432F" w:rsidRDefault="00DF72BB">
            <w:r w:rsidRPr="00D9432F">
              <w:t>76- 100%</w:t>
            </w:r>
          </w:p>
        </w:tc>
        <w:tc>
          <w:tcPr>
            <w:tcW w:w="1134" w:type="dxa"/>
            <w:noWrap/>
            <w:hideMark/>
          </w:tcPr>
          <w:p w14:paraId="0C0B4715" w14:textId="77777777" w:rsidR="00DF72BB" w:rsidRPr="00D9432F" w:rsidRDefault="00DF72BB">
            <w:r w:rsidRPr="00D9432F">
              <w:t>0.6 (0.4)</w:t>
            </w:r>
          </w:p>
        </w:tc>
        <w:tc>
          <w:tcPr>
            <w:tcW w:w="3119" w:type="dxa"/>
            <w:noWrap/>
            <w:hideMark/>
          </w:tcPr>
          <w:p w14:paraId="27B2B796" w14:textId="77777777" w:rsidR="00DF72BB" w:rsidRPr="00D9432F" w:rsidRDefault="00DF72BB">
            <w:r w:rsidRPr="00D9432F">
              <w:t>-0.37 (-0.50 to -0.24, p&lt;0.001)</w:t>
            </w:r>
          </w:p>
        </w:tc>
        <w:tc>
          <w:tcPr>
            <w:tcW w:w="3083" w:type="dxa"/>
            <w:noWrap/>
            <w:hideMark/>
          </w:tcPr>
          <w:p w14:paraId="0E39CFDC" w14:textId="77777777" w:rsidR="00DF72BB" w:rsidRPr="00D9432F" w:rsidRDefault="00DF72BB">
            <w:r w:rsidRPr="00D9432F">
              <w:t>-0.14 (-0.29 to 0.01, p=0.062)</w:t>
            </w:r>
          </w:p>
        </w:tc>
      </w:tr>
    </w:tbl>
    <w:p w14:paraId="29290765" w14:textId="77777777" w:rsidR="00D16C8F" w:rsidRPr="00990607" w:rsidRDefault="00D16C8F"/>
    <w:p w14:paraId="7B10A191" w14:textId="7DD24FAE" w:rsidR="00EF69F0" w:rsidRPr="00990607" w:rsidRDefault="00990607" w:rsidP="00990607">
      <w:pPr>
        <w:rPr>
          <w:lang w:val="nb-NO"/>
        </w:rPr>
      </w:pPr>
      <w:r w:rsidRPr="00990607">
        <w:t>*</w:t>
      </w:r>
      <w:r w:rsidR="00EF69F0" w:rsidRPr="00990607">
        <w:t>CI= Confidence Interval</w:t>
      </w:r>
    </w:p>
    <w:sectPr w:rsidR="00EF69F0" w:rsidRPr="00990607" w:rsidSect="007A101F">
      <w:pgSz w:w="16840" w:h="1190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4281FB" w14:textId="77777777" w:rsidR="000602CD" w:rsidRPr="00990607" w:rsidRDefault="000602CD" w:rsidP="009E6C93">
      <w:pPr>
        <w:spacing w:after="0" w:line="240" w:lineRule="auto"/>
      </w:pPr>
      <w:r w:rsidRPr="00990607">
        <w:separator/>
      </w:r>
    </w:p>
  </w:endnote>
  <w:endnote w:type="continuationSeparator" w:id="0">
    <w:p w14:paraId="7A38859B" w14:textId="77777777" w:rsidR="000602CD" w:rsidRPr="00990607" w:rsidRDefault="000602CD" w:rsidP="009E6C93">
      <w:pPr>
        <w:spacing w:after="0" w:line="240" w:lineRule="auto"/>
      </w:pPr>
      <w:r w:rsidRPr="0099060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1015A2" w14:textId="77777777" w:rsidR="000602CD" w:rsidRPr="00990607" w:rsidRDefault="000602CD" w:rsidP="009E6C93">
      <w:pPr>
        <w:spacing w:after="0" w:line="240" w:lineRule="auto"/>
      </w:pPr>
      <w:r w:rsidRPr="00990607">
        <w:separator/>
      </w:r>
    </w:p>
  </w:footnote>
  <w:footnote w:type="continuationSeparator" w:id="0">
    <w:p w14:paraId="54467A54" w14:textId="77777777" w:rsidR="000602CD" w:rsidRPr="00990607" w:rsidRDefault="000602CD" w:rsidP="009E6C93">
      <w:pPr>
        <w:spacing w:after="0" w:line="240" w:lineRule="auto"/>
      </w:pPr>
      <w:r w:rsidRPr="0099060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FF33BD"/>
    <w:multiLevelType w:val="hybridMultilevel"/>
    <w:tmpl w:val="3C7014A8"/>
    <w:lvl w:ilvl="0" w:tplc="DB7251C4">
      <w:numFmt w:val="bullet"/>
      <w:lvlText w:val="*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8228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yNTG0MDQ3NzEwMzJR0lEKTi0uzszPAykwqQUAx9S/UywAAAA="/>
  </w:docVars>
  <w:rsids>
    <w:rsidRoot w:val="009E6C93"/>
    <w:rsid w:val="00033A8B"/>
    <w:rsid w:val="000602CD"/>
    <w:rsid w:val="00064209"/>
    <w:rsid w:val="000E1AE6"/>
    <w:rsid w:val="001110E0"/>
    <w:rsid w:val="0019282C"/>
    <w:rsid w:val="002009DD"/>
    <w:rsid w:val="002348A5"/>
    <w:rsid w:val="0023545D"/>
    <w:rsid w:val="00246E77"/>
    <w:rsid w:val="00266D8B"/>
    <w:rsid w:val="002B0FD8"/>
    <w:rsid w:val="0031000E"/>
    <w:rsid w:val="00347E92"/>
    <w:rsid w:val="003511A4"/>
    <w:rsid w:val="00351AAA"/>
    <w:rsid w:val="0036767F"/>
    <w:rsid w:val="00387D82"/>
    <w:rsid w:val="003A4F86"/>
    <w:rsid w:val="003F500B"/>
    <w:rsid w:val="00445E84"/>
    <w:rsid w:val="00474579"/>
    <w:rsid w:val="00496807"/>
    <w:rsid w:val="004C07CA"/>
    <w:rsid w:val="004D521F"/>
    <w:rsid w:val="004F0782"/>
    <w:rsid w:val="00503364"/>
    <w:rsid w:val="0052118D"/>
    <w:rsid w:val="0054423F"/>
    <w:rsid w:val="005739D7"/>
    <w:rsid w:val="005929C1"/>
    <w:rsid w:val="005E5182"/>
    <w:rsid w:val="0061719B"/>
    <w:rsid w:val="00637043"/>
    <w:rsid w:val="006652C6"/>
    <w:rsid w:val="00685FFC"/>
    <w:rsid w:val="006871FD"/>
    <w:rsid w:val="006D2DC0"/>
    <w:rsid w:val="007A101F"/>
    <w:rsid w:val="007B228C"/>
    <w:rsid w:val="007C2A13"/>
    <w:rsid w:val="008F60B3"/>
    <w:rsid w:val="0091291C"/>
    <w:rsid w:val="00916ACD"/>
    <w:rsid w:val="00964D01"/>
    <w:rsid w:val="00990607"/>
    <w:rsid w:val="009C4F98"/>
    <w:rsid w:val="009E6C93"/>
    <w:rsid w:val="00B56167"/>
    <w:rsid w:val="00B775A7"/>
    <w:rsid w:val="00BA79C0"/>
    <w:rsid w:val="00C03865"/>
    <w:rsid w:val="00C1106C"/>
    <w:rsid w:val="00C93C8A"/>
    <w:rsid w:val="00CD2A5C"/>
    <w:rsid w:val="00CF7970"/>
    <w:rsid w:val="00D144C3"/>
    <w:rsid w:val="00D16C8F"/>
    <w:rsid w:val="00D767D5"/>
    <w:rsid w:val="00D9432F"/>
    <w:rsid w:val="00DB7044"/>
    <w:rsid w:val="00DF72BB"/>
    <w:rsid w:val="00E4362A"/>
    <w:rsid w:val="00E717AD"/>
    <w:rsid w:val="00E91C23"/>
    <w:rsid w:val="00EF1447"/>
    <w:rsid w:val="00EF69F0"/>
    <w:rsid w:val="00F0477B"/>
    <w:rsid w:val="00F1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9E63E47"/>
  <w15:chartTrackingRefBased/>
  <w15:docId w15:val="{5346BD69-8946-4984-B50A-AAAE77B2D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C9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C9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C9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C9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C9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C9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C9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C9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C9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E6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C9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C9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E6C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C9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E6C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C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C9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E6C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6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477B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347E9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05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oaibraee@gam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122</Words>
  <Characters>5823</Characters>
  <Application>Microsoft Office Word</Application>
  <DocSecurity>0</DocSecurity>
  <Lines>396</Lines>
  <Paragraphs>337</Paragraphs>
  <ScaleCrop>false</ScaleCrop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Hassan</dc:creator>
  <cp:keywords/>
  <dc:description/>
  <cp:lastModifiedBy>Shoaib Hassan</cp:lastModifiedBy>
  <cp:revision>60</cp:revision>
  <dcterms:created xsi:type="dcterms:W3CDTF">2024-07-13T16:11:00Z</dcterms:created>
  <dcterms:modified xsi:type="dcterms:W3CDTF">2024-10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01b534-2bc3-497f-bc99-bd79bee7940f</vt:lpwstr>
  </property>
</Properties>
</file>